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9DBA7" w14:textId="3FC130E9" w:rsidR="005456A8" w:rsidRPr="00AA30A5" w:rsidRDefault="00FC24F8" w:rsidP="00F75378">
      <w:pPr>
        <w:rPr>
          <w:rFonts w:ascii="Times New Roman" w:hAnsi="Times New Roman" w:cs="Times New Roman"/>
        </w:rPr>
      </w:pPr>
      <w:bookmarkStart w:id="0" w:name="OLE_LINK7"/>
      <w:bookmarkStart w:id="1" w:name="OLE_LINK3"/>
      <w:r w:rsidRPr="00AA30A5">
        <w:rPr>
          <w:rFonts w:ascii="Times New Roman" w:hAnsi="Times New Roman" w:cs="Times New Roman"/>
          <w:b/>
          <w:bCs/>
        </w:rPr>
        <w:t>Suppl</w:t>
      </w:r>
      <w:r w:rsidR="0043442F" w:rsidRPr="00AA30A5">
        <w:rPr>
          <w:rFonts w:ascii="Times New Roman" w:hAnsi="Times New Roman" w:cs="Times New Roman"/>
          <w:b/>
          <w:bCs/>
        </w:rPr>
        <w:t>ementary Table 1</w:t>
      </w:r>
      <w:r w:rsidR="00DD7B08" w:rsidRPr="00AA30A5">
        <w:rPr>
          <w:rFonts w:ascii="Times New Roman" w:hAnsi="Times New Roman" w:cs="Times New Roman"/>
        </w:rPr>
        <w:t xml:space="preserve"> – Sensitivity (SN), specificity (SP), positive likelihood ratio (LR+), negative likelihood ratio (LR-), positive predictive value (PV+) and negative predictive </w:t>
      </w:r>
      <w:r w:rsidR="00083C85">
        <w:rPr>
          <w:rFonts w:ascii="Times New Roman" w:hAnsi="Times New Roman" w:cs="Times New Roman"/>
        </w:rPr>
        <w:t>value (PV-)</w:t>
      </w:r>
      <w:r w:rsidR="00DD7B08" w:rsidRPr="00AA30A5">
        <w:rPr>
          <w:rFonts w:ascii="Times New Roman" w:hAnsi="Times New Roman" w:cs="Times New Roman"/>
        </w:rPr>
        <w:t xml:space="preserve"> at </w:t>
      </w:r>
      <w:r w:rsidR="00355CCB" w:rsidRPr="00AA30A5">
        <w:rPr>
          <w:rFonts w:ascii="Times New Roman" w:hAnsi="Times New Roman" w:cs="Times New Roman"/>
        </w:rPr>
        <w:t xml:space="preserve">different values of the </w:t>
      </w:r>
      <w:r w:rsidR="00985F9B">
        <w:rPr>
          <w:rFonts w:ascii="Times New Roman" w:hAnsi="Times New Roman" w:cs="Times New Roman"/>
        </w:rPr>
        <w:t xml:space="preserve">probability estimated </w:t>
      </w:r>
      <w:r w:rsidR="00355CCB" w:rsidRPr="00AA30A5">
        <w:rPr>
          <w:rFonts w:ascii="Times New Roman" w:hAnsi="Times New Roman" w:cs="Times New Roman"/>
        </w:rPr>
        <w:t>by Model M1.</w:t>
      </w:r>
      <w:r w:rsidR="00DA4087" w:rsidRPr="00AA30A5">
        <w:rPr>
          <w:rFonts w:ascii="Times New Roman" w:hAnsi="Times New Roman" w:cs="Times New Roman"/>
        </w:rPr>
        <w:t xml:space="preserve"> Values are point estimates with 95% confidence interval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41"/>
        <w:gridCol w:w="1199"/>
        <w:gridCol w:w="1199"/>
        <w:gridCol w:w="944"/>
        <w:gridCol w:w="1085"/>
        <w:gridCol w:w="1199"/>
        <w:gridCol w:w="1283"/>
      </w:tblGrid>
      <w:tr w:rsidR="00142CA6" w:rsidRPr="00AA30A5" w14:paraId="14F56615" w14:textId="77777777" w:rsidTr="00B23EE1">
        <w:tc>
          <w:tcPr>
            <w:tcW w:w="1305" w:type="pct"/>
          </w:tcPr>
          <w:bookmarkEnd w:id="0"/>
          <w:p w14:paraId="48C742FC" w14:textId="15622DB3" w:rsidR="00F75378" w:rsidRPr="00AA30A5" w:rsidRDefault="006B79BC" w:rsidP="00861E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ility</w:t>
            </w:r>
            <w:r w:rsidR="00872C65">
              <w:rPr>
                <w:rFonts w:ascii="Times New Roman" w:hAnsi="Times New Roman" w:cs="Times New Roman"/>
              </w:rPr>
              <w:t>*100</w:t>
            </w:r>
          </w:p>
          <w:p w14:paraId="2C10EEE3" w14:textId="26AAC850" w:rsidR="00DD7B08" w:rsidRPr="00AA30A5" w:rsidRDefault="00DD7B08" w:rsidP="00861E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20A93656" w14:textId="77777777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641" w:type="pct"/>
          </w:tcPr>
          <w:p w14:paraId="169639BE" w14:textId="77777777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505" w:type="pct"/>
          </w:tcPr>
          <w:p w14:paraId="1C31DFDA" w14:textId="77777777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LR+</w:t>
            </w:r>
          </w:p>
        </w:tc>
        <w:tc>
          <w:tcPr>
            <w:tcW w:w="580" w:type="pct"/>
          </w:tcPr>
          <w:p w14:paraId="40658004" w14:textId="77777777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LR-</w:t>
            </w:r>
          </w:p>
        </w:tc>
        <w:tc>
          <w:tcPr>
            <w:tcW w:w="641" w:type="pct"/>
          </w:tcPr>
          <w:p w14:paraId="10ED00C8" w14:textId="4964F164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PV</w:t>
            </w:r>
            <w:r w:rsidR="00032169" w:rsidRPr="00AA30A5">
              <w:rPr>
                <w:rFonts w:ascii="Times New Roman" w:hAnsi="Times New Roman" w:cs="Times New Roman"/>
              </w:rPr>
              <w:t>+</w:t>
            </w:r>
            <w:bookmarkStart w:id="2" w:name="_Hlk191831289"/>
            <w:r w:rsidR="00B045E2">
              <w:rPr>
                <w:rFonts w:ascii="Times New Roman" w:hAnsi="Times New Roman" w:cs="Times New Roman"/>
              </w:rPr>
              <w:t xml:space="preserve"> </w:t>
            </w:r>
            <w:r w:rsidR="00B23EE1" w:rsidRPr="00B23EE1">
              <w:rPr>
                <w:rFonts w:ascii="Times New Roman" w:hAnsi="Times New Roman" w:cs="Times New Roman"/>
                <w:vertAlign w:val="superscript"/>
              </w:rPr>
              <w:t>§</w:t>
            </w:r>
            <w:bookmarkEnd w:id="2"/>
          </w:p>
        </w:tc>
        <w:tc>
          <w:tcPr>
            <w:tcW w:w="686" w:type="pct"/>
          </w:tcPr>
          <w:p w14:paraId="6F43BEA3" w14:textId="408D565B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PV</w:t>
            </w:r>
            <w:r w:rsidR="00032169" w:rsidRPr="00AA30A5">
              <w:rPr>
                <w:rFonts w:ascii="Times New Roman" w:hAnsi="Times New Roman" w:cs="Times New Roman"/>
              </w:rPr>
              <w:t>-</w:t>
            </w:r>
            <w:r w:rsidR="00B045E2">
              <w:rPr>
                <w:rFonts w:ascii="Times New Roman" w:hAnsi="Times New Roman" w:cs="Times New Roman"/>
              </w:rPr>
              <w:t xml:space="preserve"> </w:t>
            </w:r>
            <w:r w:rsidR="00B23EE1" w:rsidRPr="00B23EE1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142CA6" w:rsidRPr="00AA30A5" w14:paraId="257587A1" w14:textId="77777777" w:rsidTr="00B23EE1">
        <w:tc>
          <w:tcPr>
            <w:tcW w:w="1305" w:type="pct"/>
          </w:tcPr>
          <w:p w14:paraId="2559F8A4" w14:textId="2F2C4E66" w:rsidR="00F75378" w:rsidRPr="00AA30A5" w:rsidRDefault="00F75378" w:rsidP="00861E42">
            <w:pPr>
              <w:rPr>
                <w:rFonts w:ascii="Times New Roman" w:hAnsi="Times New Roman" w:cs="Times New Roman"/>
              </w:rPr>
            </w:pPr>
            <w:bookmarkStart w:id="3" w:name="OLE_LINK1"/>
            <w:r w:rsidRPr="00AA30A5">
              <w:rPr>
                <w:rFonts w:ascii="Times New Roman" w:hAnsi="Times New Roman" w:cs="Times New Roman"/>
              </w:rPr>
              <w:t>≥ 10</w:t>
            </w:r>
            <w:bookmarkEnd w:id="3"/>
          </w:p>
        </w:tc>
        <w:tc>
          <w:tcPr>
            <w:tcW w:w="641" w:type="pct"/>
          </w:tcPr>
          <w:p w14:paraId="4A8C59D9" w14:textId="77777777" w:rsidR="00233E2B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 xml:space="preserve">98.8% </w:t>
            </w:r>
          </w:p>
          <w:p w14:paraId="6B37A59C" w14:textId="6EA4FD0A" w:rsidR="00233E2B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6.9%</w:t>
            </w:r>
          </w:p>
          <w:p w14:paraId="07A46A39" w14:textId="2711A6C5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9.7%</w:t>
            </w:r>
          </w:p>
        </w:tc>
        <w:tc>
          <w:tcPr>
            <w:tcW w:w="641" w:type="pct"/>
          </w:tcPr>
          <w:p w14:paraId="4EE4A37D" w14:textId="77777777" w:rsidR="00B1062B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 xml:space="preserve">72.9% </w:t>
            </w:r>
          </w:p>
          <w:p w14:paraId="76E94CB2" w14:textId="77777777" w:rsidR="00B1062B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67.5%</w:t>
            </w:r>
          </w:p>
          <w:p w14:paraId="498BBA7D" w14:textId="54BD22B5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77.9%</w:t>
            </w:r>
          </w:p>
        </w:tc>
        <w:tc>
          <w:tcPr>
            <w:tcW w:w="505" w:type="pct"/>
          </w:tcPr>
          <w:p w14:paraId="783A6127" w14:textId="77777777" w:rsidR="0085616A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3.65</w:t>
            </w:r>
          </w:p>
          <w:p w14:paraId="4951472E" w14:textId="77777777" w:rsidR="0085616A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3.03</w:t>
            </w:r>
          </w:p>
          <w:p w14:paraId="107E2694" w14:textId="189C901C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580" w:type="pct"/>
          </w:tcPr>
          <w:p w14:paraId="09E51998" w14:textId="77777777" w:rsidR="001538A2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.0167</w:t>
            </w:r>
          </w:p>
          <w:p w14:paraId="4A36A0DF" w14:textId="77777777" w:rsidR="001538A2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.0063</w:t>
            </w:r>
          </w:p>
          <w:p w14:paraId="529AB516" w14:textId="4C007FE0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.0444</w:t>
            </w:r>
          </w:p>
        </w:tc>
        <w:tc>
          <w:tcPr>
            <w:tcW w:w="641" w:type="pct"/>
          </w:tcPr>
          <w:p w14:paraId="0CCD958A" w14:textId="6A3A0E27" w:rsidR="001538A2" w:rsidRPr="00AA30A5" w:rsidRDefault="00F75378" w:rsidP="001538A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80</w:t>
            </w:r>
            <w:r w:rsidR="00820C07">
              <w:rPr>
                <w:rFonts w:ascii="Times New Roman" w:hAnsi="Times New Roman" w:cs="Times New Roman"/>
              </w:rPr>
              <w:t>.0</w:t>
            </w:r>
            <w:r w:rsidRPr="00AA30A5">
              <w:rPr>
                <w:rFonts w:ascii="Times New Roman" w:hAnsi="Times New Roman" w:cs="Times New Roman"/>
              </w:rPr>
              <w:t>%</w:t>
            </w:r>
          </w:p>
          <w:p w14:paraId="6F10E60A" w14:textId="77777777" w:rsidR="001538A2" w:rsidRPr="00AA30A5" w:rsidRDefault="00F75378" w:rsidP="001538A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75.8%</w:t>
            </w:r>
          </w:p>
          <w:p w14:paraId="1421E51C" w14:textId="3358C1D5" w:rsidR="00F75378" w:rsidRPr="00AA30A5" w:rsidRDefault="00F75378" w:rsidP="001538A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83.8%</w:t>
            </w:r>
          </w:p>
        </w:tc>
        <w:tc>
          <w:tcPr>
            <w:tcW w:w="686" w:type="pct"/>
          </w:tcPr>
          <w:p w14:paraId="283079E6" w14:textId="77777777" w:rsidR="001538A2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 xml:space="preserve">98.2% </w:t>
            </w:r>
          </w:p>
          <w:p w14:paraId="15681D5D" w14:textId="77777777" w:rsidR="001538A2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5.5%</w:t>
            </w:r>
          </w:p>
          <w:p w14:paraId="735F2E06" w14:textId="1F7CE4F4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9.5%</w:t>
            </w:r>
          </w:p>
        </w:tc>
      </w:tr>
      <w:tr w:rsidR="00142CA6" w:rsidRPr="00AA30A5" w14:paraId="18822810" w14:textId="77777777" w:rsidTr="00B23EE1">
        <w:tc>
          <w:tcPr>
            <w:tcW w:w="1305" w:type="pct"/>
          </w:tcPr>
          <w:p w14:paraId="28E0F119" w14:textId="77777777" w:rsidR="00F75378" w:rsidRPr="00AA30A5" w:rsidRDefault="00F75378" w:rsidP="00861E42">
            <w:pPr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≥ 20</w:t>
            </w:r>
          </w:p>
        </w:tc>
        <w:tc>
          <w:tcPr>
            <w:tcW w:w="641" w:type="pct"/>
          </w:tcPr>
          <w:p w14:paraId="462300A3" w14:textId="77777777" w:rsidR="00233E2B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 xml:space="preserve">95.7% </w:t>
            </w:r>
          </w:p>
          <w:p w14:paraId="66880DCF" w14:textId="77777777" w:rsidR="00233E2B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 xml:space="preserve">92.9% </w:t>
            </w:r>
          </w:p>
          <w:p w14:paraId="588E1C1B" w14:textId="47DC391E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7.6%</w:t>
            </w:r>
          </w:p>
        </w:tc>
        <w:tc>
          <w:tcPr>
            <w:tcW w:w="641" w:type="pct"/>
          </w:tcPr>
          <w:p w14:paraId="047741D4" w14:textId="1D60F956" w:rsidR="00DD7B0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87</w:t>
            </w:r>
            <w:r w:rsidR="00EF7603">
              <w:rPr>
                <w:rFonts w:ascii="Times New Roman" w:hAnsi="Times New Roman" w:cs="Times New Roman"/>
              </w:rPr>
              <w:t>.0</w:t>
            </w:r>
            <w:r w:rsidRPr="00AA30A5">
              <w:rPr>
                <w:rFonts w:ascii="Times New Roman" w:hAnsi="Times New Roman" w:cs="Times New Roman"/>
              </w:rPr>
              <w:t>%</w:t>
            </w:r>
          </w:p>
          <w:p w14:paraId="4CDEA351" w14:textId="77777777" w:rsidR="00B1062B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82.6%</w:t>
            </w:r>
          </w:p>
          <w:p w14:paraId="5ED91159" w14:textId="3256F415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0.6%</w:t>
            </w:r>
          </w:p>
        </w:tc>
        <w:tc>
          <w:tcPr>
            <w:tcW w:w="505" w:type="pct"/>
          </w:tcPr>
          <w:p w14:paraId="3A40474A" w14:textId="77777777" w:rsidR="0085616A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7.34</w:t>
            </w:r>
          </w:p>
          <w:p w14:paraId="788DC999" w14:textId="77777777" w:rsidR="0085616A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5.47</w:t>
            </w:r>
          </w:p>
          <w:p w14:paraId="487B5F7E" w14:textId="2B3DAFCB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.84</w:t>
            </w:r>
          </w:p>
        </w:tc>
        <w:tc>
          <w:tcPr>
            <w:tcW w:w="580" w:type="pct"/>
          </w:tcPr>
          <w:p w14:paraId="330C02C5" w14:textId="77777777" w:rsidR="001538A2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.0491</w:t>
            </w:r>
          </w:p>
          <w:p w14:paraId="3F9D89A0" w14:textId="77777777" w:rsidR="001538A2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.0293</w:t>
            </w:r>
          </w:p>
          <w:p w14:paraId="400B4EA6" w14:textId="1C2E847E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.0821</w:t>
            </w:r>
          </w:p>
        </w:tc>
        <w:tc>
          <w:tcPr>
            <w:tcW w:w="641" w:type="pct"/>
          </w:tcPr>
          <w:p w14:paraId="261F6F9F" w14:textId="64CF76A6" w:rsidR="001209E3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89</w:t>
            </w:r>
            <w:r w:rsidR="00342918">
              <w:rPr>
                <w:rFonts w:ascii="Times New Roman" w:hAnsi="Times New Roman" w:cs="Times New Roman"/>
              </w:rPr>
              <w:t>.0</w:t>
            </w:r>
            <w:r w:rsidRPr="00AA30A5">
              <w:rPr>
                <w:rFonts w:ascii="Times New Roman" w:hAnsi="Times New Roman" w:cs="Times New Roman"/>
              </w:rPr>
              <w:t>%</w:t>
            </w:r>
          </w:p>
          <w:p w14:paraId="6DE3F53F" w14:textId="77777777" w:rsidR="001209E3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85.2%</w:t>
            </w:r>
          </w:p>
          <w:p w14:paraId="0CD50309" w14:textId="7107BFB3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2</w:t>
            </w:r>
            <w:r w:rsidR="00342918">
              <w:rPr>
                <w:rFonts w:ascii="Times New Roman" w:hAnsi="Times New Roman" w:cs="Times New Roman"/>
              </w:rPr>
              <w:t>.0</w:t>
            </w:r>
            <w:r w:rsidRPr="00AA30A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86" w:type="pct"/>
          </w:tcPr>
          <w:p w14:paraId="43A51261" w14:textId="77777777" w:rsidR="001538A2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4.9%</w:t>
            </w:r>
          </w:p>
          <w:p w14:paraId="6DD84DFC" w14:textId="77777777" w:rsidR="001538A2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1.6%</w:t>
            </w:r>
          </w:p>
          <w:p w14:paraId="62E223BE" w14:textId="6ECA9C3A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7.2%</w:t>
            </w:r>
          </w:p>
        </w:tc>
      </w:tr>
      <w:tr w:rsidR="00142CA6" w:rsidRPr="00AA30A5" w14:paraId="1B3830F1" w14:textId="77777777" w:rsidTr="00B23EE1">
        <w:tc>
          <w:tcPr>
            <w:tcW w:w="1305" w:type="pct"/>
          </w:tcPr>
          <w:p w14:paraId="5447A0D6" w14:textId="77777777" w:rsidR="00F75378" w:rsidRPr="00AA30A5" w:rsidRDefault="00F75378" w:rsidP="00861E42">
            <w:pPr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≥ 30</w:t>
            </w:r>
          </w:p>
        </w:tc>
        <w:tc>
          <w:tcPr>
            <w:tcW w:w="641" w:type="pct"/>
          </w:tcPr>
          <w:p w14:paraId="28154929" w14:textId="77777777" w:rsidR="00233E2B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 xml:space="preserve">95.1% </w:t>
            </w:r>
          </w:p>
          <w:p w14:paraId="67AF685E" w14:textId="77777777" w:rsidR="00233E2B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 xml:space="preserve">92.2% </w:t>
            </w:r>
          </w:p>
          <w:p w14:paraId="5AF22654" w14:textId="53A4787E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7.2%</w:t>
            </w:r>
          </w:p>
        </w:tc>
        <w:tc>
          <w:tcPr>
            <w:tcW w:w="641" w:type="pct"/>
          </w:tcPr>
          <w:p w14:paraId="2D21A0CC" w14:textId="319BED67" w:rsidR="00DD7B0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1</w:t>
            </w:r>
            <w:r w:rsidR="00EF7603">
              <w:rPr>
                <w:rFonts w:ascii="Times New Roman" w:hAnsi="Times New Roman" w:cs="Times New Roman"/>
              </w:rPr>
              <w:t>.0</w:t>
            </w:r>
            <w:r w:rsidRPr="00AA30A5">
              <w:rPr>
                <w:rFonts w:ascii="Times New Roman" w:hAnsi="Times New Roman" w:cs="Times New Roman"/>
              </w:rPr>
              <w:t>%</w:t>
            </w:r>
          </w:p>
          <w:p w14:paraId="7C118FF1" w14:textId="77777777" w:rsidR="00DD7B0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87.1%</w:t>
            </w:r>
          </w:p>
          <w:p w14:paraId="16B556A2" w14:textId="0968C8DF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4</w:t>
            </w:r>
            <w:r w:rsidR="00EF7603">
              <w:rPr>
                <w:rFonts w:ascii="Times New Roman" w:hAnsi="Times New Roman" w:cs="Times New Roman"/>
              </w:rPr>
              <w:t>.0</w:t>
            </w:r>
            <w:r w:rsidRPr="00AA30A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505" w:type="pct"/>
          </w:tcPr>
          <w:p w14:paraId="7A2AFE0C" w14:textId="77777777" w:rsidR="0085616A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10.5</w:t>
            </w:r>
          </w:p>
          <w:p w14:paraId="1AAB4035" w14:textId="77777777" w:rsidR="0085616A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7.34</w:t>
            </w:r>
          </w:p>
          <w:p w14:paraId="45C950D4" w14:textId="4E11C479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580" w:type="pct"/>
          </w:tcPr>
          <w:p w14:paraId="06859046" w14:textId="77777777" w:rsidR="001538A2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.0536</w:t>
            </w:r>
          </w:p>
          <w:p w14:paraId="1A2C7F4D" w14:textId="77777777" w:rsidR="00142CA6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.0332</w:t>
            </w:r>
          </w:p>
          <w:p w14:paraId="572EB5E6" w14:textId="3F2C1B9F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.0866</w:t>
            </w:r>
          </w:p>
        </w:tc>
        <w:tc>
          <w:tcPr>
            <w:tcW w:w="641" w:type="pct"/>
          </w:tcPr>
          <w:p w14:paraId="2898EF91" w14:textId="57CC8010" w:rsidR="001209E3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2</w:t>
            </w:r>
            <w:r w:rsidR="00342918">
              <w:rPr>
                <w:rFonts w:ascii="Times New Roman" w:hAnsi="Times New Roman" w:cs="Times New Roman"/>
              </w:rPr>
              <w:t>.0</w:t>
            </w:r>
            <w:r w:rsidRPr="00AA30A5">
              <w:rPr>
                <w:rFonts w:ascii="Times New Roman" w:hAnsi="Times New Roman" w:cs="Times New Roman"/>
              </w:rPr>
              <w:t>%</w:t>
            </w:r>
          </w:p>
          <w:p w14:paraId="54C4D4DE" w14:textId="77777777" w:rsidR="001538A2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88.6%</w:t>
            </w:r>
          </w:p>
          <w:p w14:paraId="36050D13" w14:textId="3E6F7413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4.7%</w:t>
            </w:r>
          </w:p>
        </w:tc>
        <w:tc>
          <w:tcPr>
            <w:tcW w:w="686" w:type="pct"/>
          </w:tcPr>
          <w:p w14:paraId="7A711E5C" w14:textId="77777777" w:rsidR="001538A2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4.4%</w:t>
            </w:r>
          </w:p>
          <w:p w14:paraId="299BDEB8" w14:textId="77777777" w:rsidR="001538A2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1.1%</w:t>
            </w:r>
          </w:p>
          <w:p w14:paraId="7AD3678B" w14:textId="772D8D8A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6.8%</w:t>
            </w:r>
          </w:p>
        </w:tc>
      </w:tr>
      <w:tr w:rsidR="00142CA6" w:rsidRPr="00AA30A5" w14:paraId="032E6FB9" w14:textId="77777777" w:rsidTr="00B23EE1">
        <w:tc>
          <w:tcPr>
            <w:tcW w:w="1305" w:type="pct"/>
          </w:tcPr>
          <w:p w14:paraId="55BA412D" w14:textId="77777777" w:rsidR="00F75378" w:rsidRPr="00AA30A5" w:rsidRDefault="00F75378" w:rsidP="00861E42">
            <w:pPr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≥ 40</w:t>
            </w:r>
          </w:p>
        </w:tc>
        <w:tc>
          <w:tcPr>
            <w:tcW w:w="641" w:type="pct"/>
          </w:tcPr>
          <w:p w14:paraId="748BAFDB" w14:textId="77777777" w:rsidR="00233E2B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 xml:space="preserve">92.1% </w:t>
            </w:r>
          </w:p>
          <w:p w14:paraId="7744C628" w14:textId="77777777" w:rsidR="00233E2B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 xml:space="preserve">88.6% </w:t>
            </w:r>
          </w:p>
          <w:p w14:paraId="65633AF4" w14:textId="2DE64DD6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4.8%</w:t>
            </w:r>
          </w:p>
        </w:tc>
        <w:tc>
          <w:tcPr>
            <w:tcW w:w="641" w:type="pct"/>
          </w:tcPr>
          <w:p w14:paraId="59C0328E" w14:textId="77777777" w:rsidR="00B1062B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5.3%</w:t>
            </w:r>
          </w:p>
          <w:p w14:paraId="69BB8643" w14:textId="77777777" w:rsidR="00B1062B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2.3%</w:t>
            </w:r>
          </w:p>
          <w:p w14:paraId="2AD99A27" w14:textId="525388FF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7.4%</w:t>
            </w:r>
          </w:p>
        </w:tc>
        <w:tc>
          <w:tcPr>
            <w:tcW w:w="505" w:type="pct"/>
          </w:tcPr>
          <w:p w14:paraId="604926FD" w14:textId="77777777" w:rsidR="0085616A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19.7</w:t>
            </w:r>
          </w:p>
          <w:p w14:paraId="0D1CD512" w14:textId="77777777" w:rsidR="0085616A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11.8</w:t>
            </w:r>
          </w:p>
          <w:p w14:paraId="78FB9924" w14:textId="7D14415F" w:rsidR="00F75378" w:rsidRPr="00AA30A5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580" w:type="pct"/>
          </w:tcPr>
          <w:p w14:paraId="7F89131D" w14:textId="77777777" w:rsidR="001538A2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.0832</w:t>
            </w:r>
          </w:p>
          <w:p w14:paraId="1E4033BB" w14:textId="1093574E" w:rsidR="00141E02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 xml:space="preserve">.0575 </w:t>
            </w:r>
          </w:p>
          <w:p w14:paraId="672EE526" w14:textId="478F8ECE" w:rsidR="00F7537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.12</w:t>
            </w:r>
            <w:r w:rsidR="00D618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1" w:type="pct"/>
          </w:tcPr>
          <w:p w14:paraId="04D289EB" w14:textId="77777777" w:rsidR="001538A2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5.6%</w:t>
            </w:r>
          </w:p>
          <w:p w14:paraId="45102930" w14:textId="77777777" w:rsidR="001538A2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2.7%</w:t>
            </w:r>
          </w:p>
          <w:p w14:paraId="0D19D260" w14:textId="6DDCA76E" w:rsidR="00F7537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7.6%</w:t>
            </w:r>
          </w:p>
        </w:tc>
        <w:tc>
          <w:tcPr>
            <w:tcW w:w="686" w:type="pct"/>
          </w:tcPr>
          <w:p w14:paraId="543201F8" w14:textId="77777777" w:rsidR="001209E3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1.6%</w:t>
            </w:r>
          </w:p>
          <w:p w14:paraId="6013BA5B" w14:textId="484D0CAF" w:rsidR="001209E3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88</w:t>
            </w:r>
            <w:r w:rsidR="00342918">
              <w:rPr>
                <w:rFonts w:ascii="Times New Roman" w:hAnsi="Times New Roman" w:cs="Times New Roman"/>
              </w:rPr>
              <w:t>.0</w:t>
            </w:r>
            <w:r w:rsidRPr="00AA30A5">
              <w:rPr>
                <w:rFonts w:ascii="Times New Roman" w:hAnsi="Times New Roman" w:cs="Times New Roman"/>
              </w:rPr>
              <w:t>%</w:t>
            </w:r>
          </w:p>
          <w:p w14:paraId="32A8721C" w14:textId="498A7768" w:rsidR="00F7537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4.5%</w:t>
            </w:r>
          </w:p>
        </w:tc>
      </w:tr>
      <w:tr w:rsidR="00142CA6" w:rsidRPr="00AA30A5" w14:paraId="5A075992" w14:textId="77777777" w:rsidTr="00B23EE1">
        <w:tc>
          <w:tcPr>
            <w:tcW w:w="1305" w:type="pct"/>
          </w:tcPr>
          <w:p w14:paraId="2780ADA0" w14:textId="77777777" w:rsidR="00F75378" w:rsidRPr="00AA30A5" w:rsidRDefault="00F75378" w:rsidP="00861E42">
            <w:pPr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≥ 50</w:t>
            </w:r>
          </w:p>
        </w:tc>
        <w:tc>
          <w:tcPr>
            <w:tcW w:w="641" w:type="pct"/>
          </w:tcPr>
          <w:p w14:paraId="682D1740" w14:textId="77777777" w:rsidR="00233E2B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 xml:space="preserve">91.5% </w:t>
            </w:r>
          </w:p>
          <w:p w14:paraId="09954F89" w14:textId="77777777" w:rsidR="00233E2B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 xml:space="preserve">87.9% </w:t>
            </w:r>
          </w:p>
          <w:p w14:paraId="0E91AD6B" w14:textId="24E1E830" w:rsidR="00F7537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4.3%</w:t>
            </w:r>
          </w:p>
        </w:tc>
        <w:tc>
          <w:tcPr>
            <w:tcW w:w="641" w:type="pct"/>
          </w:tcPr>
          <w:p w14:paraId="1AC2FF44" w14:textId="77777777" w:rsidR="00B1062B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6.7%</w:t>
            </w:r>
          </w:p>
          <w:p w14:paraId="1C2AD70D" w14:textId="77777777" w:rsidR="00B1062B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3.9%</w:t>
            </w:r>
          </w:p>
          <w:p w14:paraId="05B6A7A2" w14:textId="27023EAA" w:rsidR="00F7537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8.4%</w:t>
            </w:r>
          </w:p>
        </w:tc>
        <w:tc>
          <w:tcPr>
            <w:tcW w:w="505" w:type="pct"/>
          </w:tcPr>
          <w:p w14:paraId="4974717E" w14:textId="77777777" w:rsidR="0085616A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27.3</w:t>
            </w:r>
          </w:p>
          <w:p w14:paraId="4DFBB472" w14:textId="77777777" w:rsidR="0085616A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14.9</w:t>
            </w:r>
          </w:p>
          <w:p w14:paraId="4B49A973" w14:textId="20328A98" w:rsidR="00F7537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50.3</w:t>
            </w:r>
          </w:p>
        </w:tc>
        <w:tc>
          <w:tcPr>
            <w:tcW w:w="580" w:type="pct"/>
          </w:tcPr>
          <w:p w14:paraId="2D84A72A" w14:textId="77777777" w:rsidR="00142CA6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.0883</w:t>
            </w:r>
          </w:p>
          <w:p w14:paraId="68D43944" w14:textId="225838B8" w:rsidR="00141E02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.</w:t>
            </w:r>
            <w:bookmarkStart w:id="4" w:name="OLE_LINK6"/>
            <w:r w:rsidRPr="00AA30A5">
              <w:rPr>
                <w:rFonts w:ascii="Times New Roman" w:hAnsi="Times New Roman" w:cs="Times New Roman"/>
              </w:rPr>
              <w:t>0619</w:t>
            </w:r>
            <w:bookmarkEnd w:id="4"/>
          </w:p>
          <w:p w14:paraId="63F67213" w14:textId="46C759FE" w:rsidR="00F7537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641" w:type="pct"/>
          </w:tcPr>
          <w:p w14:paraId="33183C1C" w14:textId="77777777" w:rsidR="001538A2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6.8%</w:t>
            </w:r>
          </w:p>
          <w:p w14:paraId="785036B1" w14:textId="77777777" w:rsidR="001538A2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4.1%</w:t>
            </w:r>
          </w:p>
          <w:p w14:paraId="00831FD1" w14:textId="3D120B81" w:rsidR="00F7537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8.4%</w:t>
            </w:r>
          </w:p>
        </w:tc>
        <w:tc>
          <w:tcPr>
            <w:tcW w:w="686" w:type="pct"/>
          </w:tcPr>
          <w:p w14:paraId="2B8DE8F7" w14:textId="77777777" w:rsidR="001538A2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1.2%</w:t>
            </w:r>
          </w:p>
          <w:p w14:paraId="555E2DF5" w14:textId="77777777" w:rsidR="001538A2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87.5%</w:t>
            </w:r>
          </w:p>
          <w:p w14:paraId="41685165" w14:textId="6D183961" w:rsidR="00F7537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4.1%</w:t>
            </w:r>
          </w:p>
        </w:tc>
      </w:tr>
      <w:tr w:rsidR="00142CA6" w:rsidRPr="00AA30A5" w14:paraId="0D1A0942" w14:textId="77777777" w:rsidTr="00B23EE1">
        <w:tc>
          <w:tcPr>
            <w:tcW w:w="1305" w:type="pct"/>
          </w:tcPr>
          <w:p w14:paraId="67041F16" w14:textId="77777777" w:rsidR="00F75378" w:rsidRPr="00AA30A5" w:rsidRDefault="00F75378" w:rsidP="00861E42">
            <w:pPr>
              <w:rPr>
                <w:rFonts w:ascii="Times New Roman" w:hAnsi="Times New Roman" w:cs="Times New Roman"/>
              </w:rPr>
            </w:pPr>
            <w:bookmarkStart w:id="5" w:name="OLE_LINK2"/>
            <w:r w:rsidRPr="00AA30A5">
              <w:rPr>
                <w:rFonts w:ascii="Times New Roman" w:hAnsi="Times New Roman" w:cs="Times New Roman"/>
              </w:rPr>
              <w:t>≥ 60</w:t>
            </w:r>
            <w:bookmarkEnd w:id="5"/>
          </w:p>
        </w:tc>
        <w:tc>
          <w:tcPr>
            <w:tcW w:w="641" w:type="pct"/>
          </w:tcPr>
          <w:p w14:paraId="15C6AC17" w14:textId="77777777" w:rsidR="00233E2B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 xml:space="preserve">89.9% </w:t>
            </w:r>
          </w:p>
          <w:p w14:paraId="60741CC5" w14:textId="4018E2EE" w:rsidR="00DD7B0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86.2%</w:t>
            </w:r>
          </w:p>
          <w:p w14:paraId="24298229" w14:textId="4B0343DE" w:rsidR="00F7537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3</w:t>
            </w:r>
            <w:r w:rsidR="00EF7603">
              <w:rPr>
                <w:rFonts w:ascii="Times New Roman" w:hAnsi="Times New Roman" w:cs="Times New Roman"/>
              </w:rPr>
              <w:t>.0</w:t>
            </w:r>
            <w:r w:rsidRPr="00AA30A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41" w:type="pct"/>
          </w:tcPr>
          <w:p w14:paraId="7B39B106" w14:textId="49E29F59" w:rsidR="00DD7B0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7</w:t>
            </w:r>
            <w:r w:rsidR="00EF7603">
              <w:rPr>
                <w:rFonts w:ascii="Times New Roman" w:hAnsi="Times New Roman" w:cs="Times New Roman"/>
              </w:rPr>
              <w:t>.0</w:t>
            </w:r>
            <w:r w:rsidRPr="00AA30A5">
              <w:rPr>
                <w:rFonts w:ascii="Times New Roman" w:hAnsi="Times New Roman" w:cs="Times New Roman"/>
              </w:rPr>
              <w:t>%</w:t>
            </w:r>
          </w:p>
          <w:p w14:paraId="264BB077" w14:textId="77777777" w:rsidR="00B1062B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4.4%</w:t>
            </w:r>
          </w:p>
          <w:p w14:paraId="67731956" w14:textId="5C8CF2CE" w:rsidR="00F7537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8.6%</w:t>
            </w:r>
          </w:p>
        </w:tc>
        <w:tc>
          <w:tcPr>
            <w:tcW w:w="505" w:type="pct"/>
          </w:tcPr>
          <w:p w14:paraId="02B7AB5C" w14:textId="77777777" w:rsidR="0085616A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29.9</w:t>
            </w:r>
          </w:p>
          <w:p w14:paraId="61E1FD98" w14:textId="77777777" w:rsidR="0085616A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15.7</w:t>
            </w:r>
          </w:p>
          <w:p w14:paraId="459FEC28" w14:textId="2FFB9724" w:rsidR="00F7537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56.9</w:t>
            </w:r>
          </w:p>
        </w:tc>
        <w:tc>
          <w:tcPr>
            <w:tcW w:w="580" w:type="pct"/>
          </w:tcPr>
          <w:p w14:paraId="1347AF5B" w14:textId="77777777" w:rsidR="00141E02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.104</w:t>
            </w:r>
          </w:p>
          <w:p w14:paraId="41933608" w14:textId="77777777" w:rsidR="00141E02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.075</w:t>
            </w:r>
          </w:p>
          <w:p w14:paraId="2333944C" w14:textId="7BC14C26" w:rsidR="00F7537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641" w:type="pct"/>
          </w:tcPr>
          <w:p w14:paraId="37D97879" w14:textId="213EEB9F" w:rsidR="001209E3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7</w:t>
            </w:r>
            <w:r w:rsidR="00342918">
              <w:rPr>
                <w:rFonts w:ascii="Times New Roman" w:hAnsi="Times New Roman" w:cs="Times New Roman"/>
              </w:rPr>
              <w:t>.0</w:t>
            </w:r>
            <w:r w:rsidRPr="00AA30A5">
              <w:rPr>
                <w:rFonts w:ascii="Times New Roman" w:hAnsi="Times New Roman" w:cs="Times New Roman"/>
              </w:rPr>
              <w:t xml:space="preserve">% </w:t>
            </w:r>
          </w:p>
          <w:p w14:paraId="423DF1D6" w14:textId="77777777" w:rsidR="001538A2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4.5%</w:t>
            </w:r>
          </w:p>
          <w:p w14:paraId="0CCCF251" w14:textId="710AB13A" w:rsidR="00F7537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8.6%</w:t>
            </w:r>
          </w:p>
        </w:tc>
        <w:tc>
          <w:tcPr>
            <w:tcW w:w="686" w:type="pct"/>
          </w:tcPr>
          <w:p w14:paraId="2D33CE8B" w14:textId="77777777" w:rsidR="001209E3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89.8%</w:t>
            </w:r>
          </w:p>
          <w:p w14:paraId="60E0BAA2" w14:textId="682EF18F" w:rsidR="001209E3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86</w:t>
            </w:r>
            <w:r w:rsidR="00276AF9">
              <w:rPr>
                <w:rFonts w:ascii="Times New Roman" w:hAnsi="Times New Roman" w:cs="Times New Roman"/>
              </w:rPr>
              <w:t>.0</w:t>
            </w:r>
            <w:r w:rsidRPr="00AA30A5">
              <w:rPr>
                <w:rFonts w:ascii="Times New Roman" w:hAnsi="Times New Roman" w:cs="Times New Roman"/>
              </w:rPr>
              <w:t>%</w:t>
            </w:r>
          </w:p>
          <w:p w14:paraId="2D78C493" w14:textId="60CAD881" w:rsidR="00F7537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 xml:space="preserve"> 92.9%</w:t>
            </w:r>
          </w:p>
        </w:tc>
      </w:tr>
      <w:tr w:rsidR="00142CA6" w:rsidRPr="00AA30A5" w14:paraId="57DCD0C3" w14:textId="77777777" w:rsidTr="00B23EE1">
        <w:tc>
          <w:tcPr>
            <w:tcW w:w="1305" w:type="pct"/>
          </w:tcPr>
          <w:p w14:paraId="3AE1D1E3" w14:textId="77777777" w:rsidR="00F75378" w:rsidRPr="00AA30A5" w:rsidRDefault="00F75378" w:rsidP="00861E42">
            <w:pPr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≥ 70</w:t>
            </w:r>
          </w:p>
        </w:tc>
        <w:tc>
          <w:tcPr>
            <w:tcW w:w="641" w:type="pct"/>
          </w:tcPr>
          <w:p w14:paraId="3CF81BE5" w14:textId="2152E80E" w:rsidR="00DD7B0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89</w:t>
            </w:r>
            <w:r w:rsidR="00200ED7">
              <w:rPr>
                <w:rFonts w:ascii="Times New Roman" w:hAnsi="Times New Roman" w:cs="Times New Roman"/>
              </w:rPr>
              <w:t>.0</w:t>
            </w:r>
            <w:r w:rsidRPr="00AA30A5">
              <w:rPr>
                <w:rFonts w:ascii="Times New Roman" w:hAnsi="Times New Roman" w:cs="Times New Roman"/>
              </w:rPr>
              <w:t>%</w:t>
            </w:r>
          </w:p>
          <w:p w14:paraId="70B4CC36" w14:textId="77777777" w:rsidR="00233E2B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 xml:space="preserve">85.1% </w:t>
            </w:r>
          </w:p>
          <w:p w14:paraId="043DD20D" w14:textId="01C4A9DA" w:rsidR="00F7537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2.2%</w:t>
            </w:r>
          </w:p>
        </w:tc>
        <w:tc>
          <w:tcPr>
            <w:tcW w:w="641" w:type="pct"/>
          </w:tcPr>
          <w:p w14:paraId="541C3273" w14:textId="77777777" w:rsidR="00B1062B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7.7%</w:t>
            </w:r>
          </w:p>
          <w:p w14:paraId="4BB333EC" w14:textId="77777777" w:rsidR="00B1062B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5.2%</w:t>
            </w:r>
          </w:p>
          <w:p w14:paraId="52AFF55E" w14:textId="13CD72A1" w:rsidR="00F7537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9.1%</w:t>
            </w:r>
          </w:p>
        </w:tc>
        <w:tc>
          <w:tcPr>
            <w:tcW w:w="505" w:type="pct"/>
          </w:tcPr>
          <w:p w14:paraId="65D9E88B" w14:textId="4D196D5A" w:rsidR="0085616A" w:rsidRPr="00AA30A5" w:rsidRDefault="00276586" w:rsidP="0085616A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38</w:t>
            </w:r>
            <w:r w:rsidR="00EF7603">
              <w:rPr>
                <w:rFonts w:ascii="Times New Roman" w:hAnsi="Times New Roman" w:cs="Times New Roman"/>
              </w:rPr>
              <w:t>.0</w:t>
            </w:r>
          </w:p>
          <w:p w14:paraId="6E69C5CF" w14:textId="77777777" w:rsidR="0085616A" w:rsidRPr="00AA30A5" w:rsidRDefault="00276586" w:rsidP="0085616A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18.3</w:t>
            </w:r>
          </w:p>
          <w:p w14:paraId="4364FD47" w14:textId="6871BCED" w:rsidR="00F75378" w:rsidRPr="00AA30A5" w:rsidRDefault="00276586" w:rsidP="0085616A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79.1</w:t>
            </w:r>
          </w:p>
        </w:tc>
        <w:tc>
          <w:tcPr>
            <w:tcW w:w="580" w:type="pct"/>
          </w:tcPr>
          <w:p w14:paraId="65877AA5" w14:textId="77777777" w:rsidR="00141E02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 xml:space="preserve">.112 </w:t>
            </w:r>
          </w:p>
          <w:p w14:paraId="3E5DC1D0" w14:textId="77777777" w:rsidR="00141E02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.0825</w:t>
            </w:r>
          </w:p>
          <w:p w14:paraId="14555660" w14:textId="4E30BA09" w:rsidR="00F7537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.153</w:t>
            </w:r>
          </w:p>
        </w:tc>
        <w:tc>
          <w:tcPr>
            <w:tcW w:w="641" w:type="pct"/>
          </w:tcPr>
          <w:p w14:paraId="12684212" w14:textId="77777777" w:rsidR="001538A2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7.7%</w:t>
            </w:r>
          </w:p>
          <w:p w14:paraId="68DBFB04" w14:textId="77777777" w:rsidR="001538A2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5.2%</w:t>
            </w:r>
          </w:p>
          <w:p w14:paraId="28DF6297" w14:textId="0797E294" w:rsidR="00F7537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9.1%</w:t>
            </w:r>
          </w:p>
        </w:tc>
        <w:tc>
          <w:tcPr>
            <w:tcW w:w="686" w:type="pct"/>
          </w:tcPr>
          <w:p w14:paraId="02525BF9" w14:textId="522A6CF5" w:rsidR="001538A2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89</w:t>
            </w:r>
            <w:r w:rsidR="00276AF9">
              <w:rPr>
                <w:rFonts w:ascii="Times New Roman" w:hAnsi="Times New Roman" w:cs="Times New Roman"/>
              </w:rPr>
              <w:t>.0</w:t>
            </w:r>
            <w:r w:rsidRPr="00AA30A5">
              <w:rPr>
                <w:rFonts w:ascii="Times New Roman" w:hAnsi="Times New Roman" w:cs="Times New Roman"/>
              </w:rPr>
              <w:t>%</w:t>
            </w:r>
          </w:p>
          <w:p w14:paraId="7DA13916" w14:textId="0C06F785" w:rsidR="001538A2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85.1%</w:t>
            </w:r>
          </w:p>
          <w:p w14:paraId="1CD5F9CC" w14:textId="77BBE085" w:rsidR="00F7537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2.2%</w:t>
            </w:r>
          </w:p>
        </w:tc>
      </w:tr>
      <w:tr w:rsidR="00142CA6" w:rsidRPr="00AA30A5" w14:paraId="244CD937" w14:textId="77777777" w:rsidTr="00B23EE1">
        <w:tc>
          <w:tcPr>
            <w:tcW w:w="1305" w:type="pct"/>
          </w:tcPr>
          <w:p w14:paraId="4D41B7E2" w14:textId="77777777" w:rsidR="00F75378" w:rsidRPr="00AA30A5" w:rsidRDefault="00F75378" w:rsidP="00861E42">
            <w:pPr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≥ 80</w:t>
            </w:r>
          </w:p>
        </w:tc>
        <w:tc>
          <w:tcPr>
            <w:tcW w:w="641" w:type="pct"/>
          </w:tcPr>
          <w:p w14:paraId="3CE76963" w14:textId="77777777" w:rsidR="00233E2B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 xml:space="preserve">86.9% </w:t>
            </w:r>
          </w:p>
          <w:p w14:paraId="0DECBCBB" w14:textId="77777777" w:rsidR="00233E2B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 xml:space="preserve">82.7% </w:t>
            </w:r>
          </w:p>
          <w:p w14:paraId="6D383A48" w14:textId="14C2BD81" w:rsidR="00F7537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0.3%</w:t>
            </w:r>
          </w:p>
        </w:tc>
        <w:tc>
          <w:tcPr>
            <w:tcW w:w="641" w:type="pct"/>
          </w:tcPr>
          <w:p w14:paraId="200EF7FA" w14:textId="77777777" w:rsidR="00B1062B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8.3%</w:t>
            </w:r>
          </w:p>
          <w:p w14:paraId="6E9F3032" w14:textId="77777777" w:rsidR="00B1062B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6.1%</w:t>
            </w:r>
          </w:p>
          <w:p w14:paraId="2120CC8D" w14:textId="2C8B1486" w:rsidR="00F7537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9.5%</w:t>
            </w:r>
          </w:p>
        </w:tc>
        <w:tc>
          <w:tcPr>
            <w:tcW w:w="505" w:type="pct"/>
          </w:tcPr>
          <w:p w14:paraId="2AA797EA" w14:textId="08F78F27" w:rsidR="00276586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52</w:t>
            </w:r>
            <w:r w:rsidR="00294A5B">
              <w:rPr>
                <w:rFonts w:ascii="Times New Roman" w:hAnsi="Times New Roman" w:cs="Times New Roman"/>
              </w:rPr>
              <w:t>.0</w:t>
            </w:r>
            <w:r w:rsidRPr="00AA30A5">
              <w:rPr>
                <w:rFonts w:ascii="Times New Roman" w:hAnsi="Times New Roman" w:cs="Times New Roman"/>
              </w:rPr>
              <w:t xml:space="preserve"> </w:t>
            </w:r>
          </w:p>
          <w:p w14:paraId="1FB370C6" w14:textId="77777777" w:rsidR="0085616A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21.8</w:t>
            </w:r>
          </w:p>
          <w:p w14:paraId="02540263" w14:textId="1D168631" w:rsidR="00F75378" w:rsidRPr="00AA30A5" w:rsidRDefault="00276586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580" w:type="pct"/>
          </w:tcPr>
          <w:p w14:paraId="04F62C3B" w14:textId="77777777" w:rsidR="00141E02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 xml:space="preserve">.133 </w:t>
            </w:r>
          </w:p>
          <w:p w14:paraId="031D0130" w14:textId="77777777" w:rsidR="00141E02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.101</w:t>
            </w:r>
          </w:p>
          <w:p w14:paraId="6BEC362D" w14:textId="0AC34417" w:rsidR="00F75378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.176</w:t>
            </w:r>
          </w:p>
        </w:tc>
        <w:tc>
          <w:tcPr>
            <w:tcW w:w="641" w:type="pct"/>
          </w:tcPr>
          <w:p w14:paraId="003E4772" w14:textId="77777777" w:rsidR="001209E3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8.3%</w:t>
            </w:r>
          </w:p>
          <w:p w14:paraId="3550DEC5" w14:textId="5335C3E0" w:rsidR="001209E3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6</w:t>
            </w:r>
            <w:r w:rsidR="00387A3C">
              <w:rPr>
                <w:rFonts w:ascii="Times New Roman" w:hAnsi="Times New Roman" w:cs="Times New Roman"/>
              </w:rPr>
              <w:t>.0</w:t>
            </w:r>
            <w:r w:rsidRPr="00AA30A5">
              <w:rPr>
                <w:rFonts w:ascii="Times New Roman" w:hAnsi="Times New Roman" w:cs="Times New Roman"/>
              </w:rPr>
              <w:t xml:space="preserve">% </w:t>
            </w:r>
          </w:p>
          <w:p w14:paraId="5FE74E9D" w14:textId="03357833" w:rsidR="00F75378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9.4%</w:t>
            </w:r>
          </w:p>
        </w:tc>
        <w:tc>
          <w:tcPr>
            <w:tcW w:w="686" w:type="pct"/>
          </w:tcPr>
          <w:p w14:paraId="15514857" w14:textId="77777777" w:rsidR="001538A2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87.2%</w:t>
            </w:r>
          </w:p>
          <w:p w14:paraId="7559F49E" w14:textId="77777777" w:rsidR="001538A2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83.2%</w:t>
            </w:r>
          </w:p>
          <w:p w14:paraId="47BFCDF4" w14:textId="3EC70D67" w:rsidR="00F75378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0.6%</w:t>
            </w:r>
          </w:p>
        </w:tc>
      </w:tr>
      <w:tr w:rsidR="00142CA6" w:rsidRPr="00AA30A5" w14:paraId="1361A27B" w14:textId="77777777" w:rsidTr="00B23EE1">
        <w:tc>
          <w:tcPr>
            <w:tcW w:w="1305" w:type="pct"/>
          </w:tcPr>
          <w:p w14:paraId="3335E913" w14:textId="77777777" w:rsidR="00F75378" w:rsidRPr="00AA30A5" w:rsidRDefault="00F75378" w:rsidP="00861E42">
            <w:pPr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≥ 90</w:t>
            </w:r>
          </w:p>
        </w:tc>
        <w:tc>
          <w:tcPr>
            <w:tcW w:w="641" w:type="pct"/>
          </w:tcPr>
          <w:p w14:paraId="0050E491" w14:textId="77777777" w:rsidR="00233E2B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 xml:space="preserve">85.1% </w:t>
            </w:r>
          </w:p>
          <w:p w14:paraId="324595E1" w14:textId="77777777" w:rsidR="00142CA6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 xml:space="preserve">80.7% </w:t>
            </w:r>
          </w:p>
          <w:p w14:paraId="363B4C6E" w14:textId="56AFD32F" w:rsidR="00F75378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88.7%</w:t>
            </w:r>
          </w:p>
        </w:tc>
        <w:tc>
          <w:tcPr>
            <w:tcW w:w="641" w:type="pct"/>
          </w:tcPr>
          <w:p w14:paraId="553786F9" w14:textId="77777777" w:rsidR="00B1062B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8.3%</w:t>
            </w:r>
          </w:p>
          <w:p w14:paraId="30375B21" w14:textId="77777777" w:rsidR="00142CA6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6.1%</w:t>
            </w:r>
          </w:p>
          <w:p w14:paraId="1BEFD93A" w14:textId="097A345C" w:rsidR="00F75378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9.5%</w:t>
            </w:r>
          </w:p>
        </w:tc>
        <w:tc>
          <w:tcPr>
            <w:tcW w:w="505" w:type="pct"/>
          </w:tcPr>
          <w:p w14:paraId="59B5540F" w14:textId="77777777" w:rsidR="0085616A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 xml:space="preserve">50.9 </w:t>
            </w:r>
          </w:p>
          <w:p w14:paraId="04F242DD" w14:textId="77777777" w:rsidR="0085616A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21.3</w:t>
            </w:r>
          </w:p>
          <w:p w14:paraId="5B6D4190" w14:textId="2A75D17C" w:rsidR="00F75378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580" w:type="pct"/>
          </w:tcPr>
          <w:p w14:paraId="4671875D" w14:textId="77777777" w:rsidR="00141E02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.152</w:t>
            </w:r>
          </w:p>
          <w:p w14:paraId="0C449D47" w14:textId="77777777" w:rsidR="00141E02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.117</w:t>
            </w:r>
          </w:p>
          <w:p w14:paraId="097913B2" w14:textId="494F8F98" w:rsidR="00F75378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.197</w:t>
            </w:r>
          </w:p>
        </w:tc>
        <w:tc>
          <w:tcPr>
            <w:tcW w:w="641" w:type="pct"/>
          </w:tcPr>
          <w:p w14:paraId="05A1406E" w14:textId="77777777" w:rsidR="001538A2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8.2%</w:t>
            </w:r>
          </w:p>
          <w:p w14:paraId="6CE5FD86" w14:textId="77777777" w:rsidR="001538A2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5.9%</w:t>
            </w:r>
          </w:p>
          <w:p w14:paraId="04F55A1A" w14:textId="02EA2DA6" w:rsidR="00F75378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99.4%</w:t>
            </w:r>
          </w:p>
        </w:tc>
        <w:tc>
          <w:tcPr>
            <w:tcW w:w="686" w:type="pct"/>
          </w:tcPr>
          <w:p w14:paraId="301D9B4B" w14:textId="77777777" w:rsidR="001538A2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85.7%</w:t>
            </w:r>
          </w:p>
          <w:p w14:paraId="1555035A" w14:textId="77777777" w:rsidR="001538A2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81.6%</w:t>
            </w:r>
          </w:p>
          <w:p w14:paraId="538E4108" w14:textId="6BA7898E" w:rsidR="00F75378" w:rsidRPr="00AA30A5" w:rsidRDefault="00415A4F" w:rsidP="00861E42">
            <w:pPr>
              <w:jc w:val="center"/>
              <w:rPr>
                <w:rFonts w:ascii="Times New Roman" w:hAnsi="Times New Roman" w:cs="Times New Roman"/>
              </w:rPr>
            </w:pPr>
            <w:r w:rsidRPr="00AA30A5">
              <w:rPr>
                <w:rFonts w:ascii="Times New Roman" w:hAnsi="Times New Roman" w:cs="Times New Roman"/>
              </w:rPr>
              <w:t>89.2%</w:t>
            </w:r>
          </w:p>
        </w:tc>
      </w:tr>
    </w:tbl>
    <w:bookmarkEnd w:id="1"/>
    <w:p w14:paraId="3ED624F1" w14:textId="4E034023" w:rsidR="00FC24F8" w:rsidRPr="00AA30A5" w:rsidRDefault="002C1882">
      <w:pPr>
        <w:rPr>
          <w:rFonts w:ascii="Times New Roman" w:hAnsi="Times New Roman" w:cs="Times New Roman"/>
        </w:rPr>
      </w:pPr>
      <w:r w:rsidRPr="002C1882">
        <w:rPr>
          <w:rFonts w:ascii="Times New Roman" w:hAnsi="Times New Roman" w:cs="Times New Roman"/>
          <w:vertAlign w:val="superscript"/>
        </w:rPr>
        <w:t>§</w:t>
      </w:r>
      <w:r>
        <w:rPr>
          <w:rFonts w:ascii="Times New Roman" w:hAnsi="Times New Roman" w:cs="Times New Roman"/>
        </w:rPr>
        <w:t xml:space="preserve"> Prevalence</w:t>
      </w:r>
      <w:r w:rsidR="006D421C" w:rsidRPr="00AA30A5">
        <w:rPr>
          <w:rFonts w:ascii="Times New Roman" w:hAnsi="Times New Roman" w:cs="Times New Roman"/>
        </w:rPr>
        <w:t xml:space="preserve"> is 52</w:t>
      </w:r>
      <w:r w:rsidR="006D421C">
        <w:rPr>
          <w:rFonts w:ascii="Times New Roman" w:hAnsi="Times New Roman" w:cs="Times New Roman"/>
        </w:rPr>
        <w:t>.0</w:t>
      </w:r>
      <w:r w:rsidR="006D421C" w:rsidRPr="00AA30A5">
        <w:rPr>
          <w:rFonts w:ascii="Times New Roman" w:hAnsi="Times New Roman" w:cs="Times New Roman"/>
        </w:rPr>
        <w:t>% (48</w:t>
      </w:r>
      <w:r w:rsidR="006D421C">
        <w:rPr>
          <w:rFonts w:ascii="Times New Roman" w:hAnsi="Times New Roman" w:cs="Times New Roman"/>
        </w:rPr>
        <w:t>.0</w:t>
      </w:r>
      <w:r w:rsidR="006D421C" w:rsidRPr="00AA30A5">
        <w:rPr>
          <w:rFonts w:ascii="Times New Roman" w:hAnsi="Times New Roman" w:cs="Times New Roman"/>
        </w:rPr>
        <w:t>% to 56.3%).</w:t>
      </w:r>
      <w:r w:rsidR="00FC24F8" w:rsidRPr="00AA30A5">
        <w:rPr>
          <w:rFonts w:ascii="Times New Roman" w:hAnsi="Times New Roman" w:cs="Times New Roman"/>
        </w:rPr>
        <w:br w:type="page"/>
      </w:r>
    </w:p>
    <w:p w14:paraId="0D11C8CF" w14:textId="3634A98E" w:rsidR="00874920" w:rsidRPr="00AA30A5" w:rsidRDefault="00874920" w:rsidP="00874920">
      <w:pPr>
        <w:rPr>
          <w:rFonts w:ascii="Times New Roman" w:hAnsi="Times New Roman" w:cs="Times New Roman"/>
        </w:rPr>
      </w:pPr>
      <w:r w:rsidRPr="00AA30A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AA30A5">
        <w:rPr>
          <w:rFonts w:ascii="Times New Roman" w:hAnsi="Times New Roman" w:cs="Times New Roman"/>
        </w:rPr>
        <w:t xml:space="preserve"> – Sensitivity (SN), specificity (SP), positive likelihood ratio (LR+), negative likelihood ratio (LR-), positive predictive value (PV+) and negative predictive </w:t>
      </w:r>
      <w:r>
        <w:rPr>
          <w:rFonts w:ascii="Times New Roman" w:hAnsi="Times New Roman" w:cs="Times New Roman"/>
        </w:rPr>
        <w:t>value (PV-)</w:t>
      </w:r>
      <w:r w:rsidRPr="00AA30A5">
        <w:rPr>
          <w:rFonts w:ascii="Times New Roman" w:hAnsi="Times New Roman" w:cs="Times New Roman"/>
        </w:rPr>
        <w:t xml:space="preserve"> at different values of the </w:t>
      </w:r>
      <w:r>
        <w:rPr>
          <w:rFonts w:ascii="Times New Roman" w:hAnsi="Times New Roman" w:cs="Times New Roman"/>
        </w:rPr>
        <w:t xml:space="preserve">probability estimated </w:t>
      </w:r>
      <w:r w:rsidRPr="00AA30A5">
        <w:rPr>
          <w:rFonts w:ascii="Times New Roman" w:hAnsi="Times New Roman" w:cs="Times New Roman"/>
        </w:rPr>
        <w:t>by Model M</w:t>
      </w:r>
      <w:r w:rsidR="00B02567">
        <w:rPr>
          <w:rFonts w:ascii="Times New Roman" w:hAnsi="Times New Roman" w:cs="Times New Roman"/>
        </w:rPr>
        <w:t>2</w:t>
      </w:r>
      <w:r w:rsidRPr="00AA30A5">
        <w:rPr>
          <w:rFonts w:ascii="Times New Roman" w:hAnsi="Times New Roman" w:cs="Times New Roman"/>
        </w:rPr>
        <w:t>. Values are point estimates with 95% confidence interval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63"/>
        <w:gridCol w:w="1328"/>
        <w:gridCol w:w="1328"/>
        <w:gridCol w:w="1086"/>
        <w:gridCol w:w="1189"/>
        <w:gridCol w:w="1328"/>
        <w:gridCol w:w="1328"/>
      </w:tblGrid>
      <w:tr w:rsidR="001A3810" w:rsidRPr="00AA30A5" w14:paraId="0157E397" w14:textId="77777777" w:rsidTr="00CA4DF6">
        <w:tc>
          <w:tcPr>
            <w:tcW w:w="943" w:type="pct"/>
          </w:tcPr>
          <w:p w14:paraId="0459E57A" w14:textId="56F6DF25" w:rsidR="00F75378" w:rsidRPr="00E63D70" w:rsidRDefault="001A3810" w:rsidP="00861E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ility*100</w:t>
            </w:r>
          </w:p>
        </w:tc>
        <w:tc>
          <w:tcPr>
            <w:tcW w:w="710" w:type="pct"/>
          </w:tcPr>
          <w:p w14:paraId="07C51B1E" w14:textId="77777777" w:rsidR="00F75378" w:rsidRPr="00E63D70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710" w:type="pct"/>
          </w:tcPr>
          <w:p w14:paraId="2FADFE4E" w14:textId="77777777" w:rsidR="00F75378" w:rsidRPr="00E63D70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581" w:type="pct"/>
          </w:tcPr>
          <w:p w14:paraId="4101B6D9" w14:textId="77777777" w:rsidR="00F75378" w:rsidRPr="00E63D70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LR+</w:t>
            </w:r>
          </w:p>
        </w:tc>
        <w:tc>
          <w:tcPr>
            <w:tcW w:w="636" w:type="pct"/>
          </w:tcPr>
          <w:p w14:paraId="79D08BBA" w14:textId="77777777" w:rsidR="00F75378" w:rsidRPr="00E63D70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LR-</w:t>
            </w:r>
          </w:p>
        </w:tc>
        <w:tc>
          <w:tcPr>
            <w:tcW w:w="710" w:type="pct"/>
          </w:tcPr>
          <w:p w14:paraId="508D6A29" w14:textId="07185B01" w:rsidR="00F75378" w:rsidRPr="00E63D70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+PV</w:t>
            </w:r>
            <w:r w:rsidR="00B045E2">
              <w:rPr>
                <w:rFonts w:ascii="Times New Roman" w:hAnsi="Times New Roman" w:cs="Times New Roman"/>
              </w:rPr>
              <w:t xml:space="preserve"> </w:t>
            </w:r>
            <w:r w:rsidR="00B23EE1" w:rsidRPr="00B23EE1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710" w:type="pct"/>
          </w:tcPr>
          <w:p w14:paraId="5C2E9004" w14:textId="4C67E910" w:rsidR="00F75378" w:rsidRPr="00E63D70" w:rsidRDefault="00F7537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-PV</w:t>
            </w:r>
            <w:r w:rsidR="00B045E2">
              <w:rPr>
                <w:rFonts w:ascii="Times New Roman" w:hAnsi="Times New Roman" w:cs="Times New Roman"/>
              </w:rPr>
              <w:t xml:space="preserve"> </w:t>
            </w:r>
            <w:r w:rsidR="00B23EE1" w:rsidRPr="00B23EE1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1A3810" w:rsidRPr="00AA30A5" w14:paraId="7C7507B1" w14:textId="77777777" w:rsidTr="00CA4DF6">
        <w:tc>
          <w:tcPr>
            <w:tcW w:w="943" w:type="pct"/>
          </w:tcPr>
          <w:p w14:paraId="23C2CE2E" w14:textId="77777777" w:rsidR="00F75378" w:rsidRPr="00E63D70" w:rsidRDefault="00F75378" w:rsidP="00861E42">
            <w:pPr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≥ 10</w:t>
            </w:r>
          </w:p>
        </w:tc>
        <w:tc>
          <w:tcPr>
            <w:tcW w:w="710" w:type="pct"/>
          </w:tcPr>
          <w:p w14:paraId="0B2430FE" w14:textId="77777777" w:rsidR="0058059D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8.8%</w:t>
            </w:r>
          </w:p>
          <w:p w14:paraId="7F145F89" w14:textId="77777777" w:rsidR="0058059D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6.9%</w:t>
            </w:r>
          </w:p>
          <w:p w14:paraId="036C88A4" w14:textId="4A74D4CB" w:rsidR="00F75378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9.7%</w:t>
            </w:r>
          </w:p>
        </w:tc>
        <w:tc>
          <w:tcPr>
            <w:tcW w:w="710" w:type="pct"/>
          </w:tcPr>
          <w:p w14:paraId="64A30386" w14:textId="77777777" w:rsidR="0058059D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72.9%</w:t>
            </w:r>
          </w:p>
          <w:p w14:paraId="100D1340" w14:textId="77777777" w:rsidR="0058059D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67.5%</w:t>
            </w:r>
          </w:p>
          <w:p w14:paraId="75C2B6F5" w14:textId="7617F489" w:rsidR="00F75378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77.9%</w:t>
            </w:r>
          </w:p>
        </w:tc>
        <w:tc>
          <w:tcPr>
            <w:tcW w:w="581" w:type="pct"/>
          </w:tcPr>
          <w:p w14:paraId="08316C7B" w14:textId="77777777" w:rsidR="003A14F5" w:rsidRDefault="003A14F5" w:rsidP="00861E42">
            <w:pPr>
              <w:jc w:val="center"/>
              <w:rPr>
                <w:rFonts w:ascii="Times New Roman" w:hAnsi="Times New Roman" w:cs="Times New Roman"/>
              </w:rPr>
            </w:pPr>
            <w:r w:rsidRPr="003A14F5">
              <w:rPr>
                <w:rFonts w:ascii="Times New Roman" w:hAnsi="Times New Roman" w:cs="Times New Roman"/>
              </w:rPr>
              <w:t>3.65</w:t>
            </w:r>
          </w:p>
          <w:p w14:paraId="7F4C0026" w14:textId="77777777" w:rsidR="003A14F5" w:rsidRDefault="003A14F5" w:rsidP="00861E42">
            <w:pPr>
              <w:jc w:val="center"/>
              <w:rPr>
                <w:rFonts w:ascii="Times New Roman" w:hAnsi="Times New Roman" w:cs="Times New Roman"/>
              </w:rPr>
            </w:pPr>
            <w:r w:rsidRPr="003A14F5">
              <w:rPr>
                <w:rFonts w:ascii="Times New Roman" w:hAnsi="Times New Roman" w:cs="Times New Roman"/>
              </w:rPr>
              <w:t>3.03</w:t>
            </w:r>
          </w:p>
          <w:p w14:paraId="49F1C01D" w14:textId="135A03AF" w:rsidR="00F75378" w:rsidRPr="00E63D70" w:rsidRDefault="003A14F5" w:rsidP="00861E42">
            <w:pPr>
              <w:jc w:val="center"/>
              <w:rPr>
                <w:rFonts w:ascii="Times New Roman" w:hAnsi="Times New Roman" w:cs="Times New Roman"/>
              </w:rPr>
            </w:pPr>
            <w:r w:rsidRPr="003A14F5"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636" w:type="pct"/>
          </w:tcPr>
          <w:p w14:paraId="5416D55A" w14:textId="77777777" w:rsidR="003A14F5" w:rsidRDefault="003A14F5" w:rsidP="00861E42">
            <w:pPr>
              <w:jc w:val="center"/>
              <w:rPr>
                <w:rFonts w:ascii="Times New Roman" w:hAnsi="Times New Roman" w:cs="Times New Roman"/>
              </w:rPr>
            </w:pPr>
            <w:r w:rsidRPr="003A14F5">
              <w:rPr>
                <w:rFonts w:ascii="Times New Roman" w:hAnsi="Times New Roman" w:cs="Times New Roman"/>
              </w:rPr>
              <w:t>.0167</w:t>
            </w:r>
          </w:p>
          <w:p w14:paraId="51EE55AC" w14:textId="77777777" w:rsidR="003A14F5" w:rsidRDefault="003A14F5" w:rsidP="00861E42">
            <w:pPr>
              <w:jc w:val="center"/>
              <w:rPr>
                <w:rFonts w:ascii="Times New Roman" w:hAnsi="Times New Roman" w:cs="Times New Roman"/>
              </w:rPr>
            </w:pPr>
            <w:r w:rsidRPr="003A14F5">
              <w:rPr>
                <w:rFonts w:ascii="Times New Roman" w:hAnsi="Times New Roman" w:cs="Times New Roman"/>
              </w:rPr>
              <w:t>.0063</w:t>
            </w:r>
          </w:p>
          <w:p w14:paraId="5A63F85E" w14:textId="2C36EB51" w:rsidR="00F75378" w:rsidRPr="00E63D70" w:rsidRDefault="003A14F5" w:rsidP="00861E42">
            <w:pPr>
              <w:jc w:val="center"/>
              <w:rPr>
                <w:rFonts w:ascii="Times New Roman" w:hAnsi="Times New Roman" w:cs="Times New Roman"/>
              </w:rPr>
            </w:pPr>
            <w:r w:rsidRPr="003A14F5">
              <w:rPr>
                <w:rFonts w:ascii="Times New Roman" w:hAnsi="Times New Roman" w:cs="Times New Roman"/>
              </w:rPr>
              <w:t>.0444</w:t>
            </w:r>
          </w:p>
        </w:tc>
        <w:tc>
          <w:tcPr>
            <w:tcW w:w="710" w:type="pct"/>
          </w:tcPr>
          <w:p w14:paraId="782D4E82" w14:textId="488BCF56" w:rsidR="00BC0CA2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0</w:t>
            </w:r>
            <w:r w:rsidR="005534AF">
              <w:rPr>
                <w:rFonts w:ascii="Times New Roman" w:hAnsi="Times New Roman" w:cs="Times New Roman"/>
              </w:rPr>
              <w:t>.0</w:t>
            </w:r>
            <w:r w:rsidRPr="00E63D70">
              <w:rPr>
                <w:rFonts w:ascii="Times New Roman" w:hAnsi="Times New Roman" w:cs="Times New Roman"/>
              </w:rPr>
              <w:t>%</w:t>
            </w:r>
          </w:p>
          <w:p w14:paraId="3366DDDE" w14:textId="77777777" w:rsidR="00A7357D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75.8%</w:t>
            </w:r>
          </w:p>
          <w:p w14:paraId="483C1433" w14:textId="02C75079" w:rsidR="00F75378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3.8%</w:t>
            </w:r>
          </w:p>
        </w:tc>
        <w:tc>
          <w:tcPr>
            <w:tcW w:w="710" w:type="pct"/>
          </w:tcPr>
          <w:p w14:paraId="4A6BA2EF" w14:textId="77777777" w:rsidR="00A7357D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8.2%</w:t>
            </w:r>
          </w:p>
          <w:p w14:paraId="0B216A51" w14:textId="77777777" w:rsidR="00A7357D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5.5%</w:t>
            </w:r>
          </w:p>
          <w:p w14:paraId="43DFD181" w14:textId="7B767989" w:rsidR="00F75378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9.5%</w:t>
            </w:r>
          </w:p>
        </w:tc>
      </w:tr>
      <w:tr w:rsidR="001A3810" w:rsidRPr="00AA30A5" w14:paraId="02D624C4" w14:textId="77777777" w:rsidTr="00CA4DF6">
        <w:tc>
          <w:tcPr>
            <w:tcW w:w="943" w:type="pct"/>
          </w:tcPr>
          <w:p w14:paraId="30B51C98" w14:textId="77777777" w:rsidR="00F75378" w:rsidRPr="00E63D70" w:rsidRDefault="00F75378" w:rsidP="00861E42">
            <w:pPr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≥ 20</w:t>
            </w:r>
          </w:p>
        </w:tc>
        <w:tc>
          <w:tcPr>
            <w:tcW w:w="710" w:type="pct"/>
          </w:tcPr>
          <w:p w14:paraId="200C86D0" w14:textId="77777777" w:rsidR="0058059D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5.7%</w:t>
            </w:r>
          </w:p>
          <w:p w14:paraId="38E6DC85" w14:textId="77777777" w:rsidR="0058059D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2.9%</w:t>
            </w:r>
          </w:p>
          <w:p w14:paraId="2F16C079" w14:textId="637920A9" w:rsidR="00F75378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7.6%</w:t>
            </w:r>
          </w:p>
        </w:tc>
        <w:tc>
          <w:tcPr>
            <w:tcW w:w="710" w:type="pct"/>
          </w:tcPr>
          <w:p w14:paraId="08EBA672" w14:textId="705F79E6" w:rsidR="0058059D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7</w:t>
            </w:r>
            <w:bookmarkStart w:id="6" w:name="OLE_LINK9"/>
            <w:r w:rsidR="005534AF">
              <w:rPr>
                <w:rFonts w:ascii="Times New Roman" w:hAnsi="Times New Roman" w:cs="Times New Roman"/>
              </w:rPr>
              <w:t>.0</w:t>
            </w:r>
            <w:bookmarkEnd w:id="6"/>
            <w:r w:rsidRPr="00E63D70">
              <w:rPr>
                <w:rFonts w:ascii="Times New Roman" w:hAnsi="Times New Roman" w:cs="Times New Roman"/>
              </w:rPr>
              <w:t>%</w:t>
            </w:r>
          </w:p>
          <w:p w14:paraId="54DA337F" w14:textId="77777777" w:rsidR="0058059D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2.6%</w:t>
            </w:r>
          </w:p>
          <w:p w14:paraId="16E29FDA" w14:textId="34E51EC5" w:rsidR="00F75378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0.6%</w:t>
            </w:r>
          </w:p>
        </w:tc>
        <w:tc>
          <w:tcPr>
            <w:tcW w:w="581" w:type="pct"/>
          </w:tcPr>
          <w:p w14:paraId="11ACA09A" w14:textId="77777777" w:rsidR="00D92742" w:rsidRDefault="00D92742" w:rsidP="00861E42">
            <w:pPr>
              <w:jc w:val="center"/>
              <w:rPr>
                <w:rFonts w:ascii="Times New Roman" w:hAnsi="Times New Roman" w:cs="Times New Roman"/>
              </w:rPr>
            </w:pPr>
            <w:r w:rsidRPr="00D92742">
              <w:rPr>
                <w:rFonts w:ascii="Times New Roman" w:hAnsi="Times New Roman" w:cs="Times New Roman"/>
              </w:rPr>
              <w:t>7.34</w:t>
            </w:r>
          </w:p>
          <w:p w14:paraId="2D10B477" w14:textId="77777777" w:rsidR="00D92742" w:rsidRDefault="00D92742" w:rsidP="00861E42">
            <w:pPr>
              <w:jc w:val="center"/>
              <w:rPr>
                <w:rFonts w:ascii="Times New Roman" w:hAnsi="Times New Roman" w:cs="Times New Roman"/>
              </w:rPr>
            </w:pPr>
            <w:r w:rsidRPr="00D92742">
              <w:rPr>
                <w:rFonts w:ascii="Times New Roman" w:hAnsi="Times New Roman" w:cs="Times New Roman"/>
              </w:rPr>
              <w:t>5.47</w:t>
            </w:r>
          </w:p>
          <w:p w14:paraId="0F1B2306" w14:textId="7C358A89" w:rsidR="00F75378" w:rsidRPr="00E63D70" w:rsidRDefault="00D92742" w:rsidP="00861E42">
            <w:pPr>
              <w:jc w:val="center"/>
              <w:rPr>
                <w:rFonts w:ascii="Times New Roman" w:hAnsi="Times New Roman" w:cs="Times New Roman"/>
              </w:rPr>
            </w:pPr>
            <w:r w:rsidRPr="00D92742">
              <w:rPr>
                <w:rFonts w:ascii="Times New Roman" w:hAnsi="Times New Roman" w:cs="Times New Roman"/>
              </w:rPr>
              <w:t>9.84</w:t>
            </w:r>
          </w:p>
        </w:tc>
        <w:tc>
          <w:tcPr>
            <w:tcW w:w="636" w:type="pct"/>
          </w:tcPr>
          <w:p w14:paraId="755EFB61" w14:textId="77777777" w:rsidR="0067721B" w:rsidRDefault="0067721B" w:rsidP="00861E42">
            <w:pPr>
              <w:jc w:val="center"/>
              <w:rPr>
                <w:rFonts w:ascii="Times New Roman" w:hAnsi="Times New Roman" w:cs="Times New Roman"/>
              </w:rPr>
            </w:pPr>
            <w:r w:rsidRPr="0067721B">
              <w:rPr>
                <w:rFonts w:ascii="Times New Roman" w:hAnsi="Times New Roman" w:cs="Times New Roman"/>
              </w:rPr>
              <w:t>.0491</w:t>
            </w:r>
          </w:p>
          <w:p w14:paraId="67C1B6CD" w14:textId="77777777" w:rsidR="0067721B" w:rsidRDefault="0067721B" w:rsidP="00861E42">
            <w:pPr>
              <w:jc w:val="center"/>
              <w:rPr>
                <w:rFonts w:ascii="Times New Roman" w:hAnsi="Times New Roman" w:cs="Times New Roman"/>
              </w:rPr>
            </w:pPr>
            <w:r w:rsidRPr="0067721B">
              <w:rPr>
                <w:rFonts w:ascii="Times New Roman" w:hAnsi="Times New Roman" w:cs="Times New Roman"/>
              </w:rPr>
              <w:t>.0293</w:t>
            </w:r>
          </w:p>
          <w:p w14:paraId="1F1B52D5" w14:textId="16EEF1DF" w:rsidR="00F75378" w:rsidRPr="00E63D70" w:rsidRDefault="0067721B" w:rsidP="00861E42">
            <w:pPr>
              <w:jc w:val="center"/>
              <w:rPr>
                <w:rFonts w:ascii="Times New Roman" w:hAnsi="Times New Roman" w:cs="Times New Roman"/>
              </w:rPr>
            </w:pPr>
            <w:r w:rsidRPr="0067721B">
              <w:rPr>
                <w:rFonts w:ascii="Times New Roman" w:hAnsi="Times New Roman" w:cs="Times New Roman"/>
              </w:rPr>
              <w:t>.0821</w:t>
            </w:r>
          </w:p>
        </w:tc>
        <w:tc>
          <w:tcPr>
            <w:tcW w:w="710" w:type="pct"/>
          </w:tcPr>
          <w:p w14:paraId="4F362C92" w14:textId="369DED62" w:rsidR="00BC0CA2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9</w:t>
            </w:r>
            <w:r w:rsidR="005534AF">
              <w:rPr>
                <w:rFonts w:ascii="Times New Roman" w:hAnsi="Times New Roman" w:cs="Times New Roman"/>
              </w:rPr>
              <w:t>.0</w:t>
            </w:r>
            <w:r w:rsidRPr="00E63D70">
              <w:rPr>
                <w:rFonts w:ascii="Times New Roman" w:hAnsi="Times New Roman" w:cs="Times New Roman"/>
              </w:rPr>
              <w:t>%</w:t>
            </w:r>
          </w:p>
          <w:p w14:paraId="4F18D6B8" w14:textId="77777777" w:rsidR="00BC0CA2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5.2%</w:t>
            </w:r>
          </w:p>
          <w:p w14:paraId="76456AF3" w14:textId="63A8ABF4" w:rsidR="00F75378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2</w:t>
            </w:r>
            <w:r w:rsidR="005534AF">
              <w:rPr>
                <w:rFonts w:ascii="Times New Roman" w:hAnsi="Times New Roman" w:cs="Times New Roman"/>
              </w:rPr>
              <w:t>.0</w:t>
            </w:r>
            <w:r w:rsidRPr="00E63D7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10" w:type="pct"/>
          </w:tcPr>
          <w:p w14:paraId="2F7831FA" w14:textId="77777777" w:rsidR="00A7357D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4.9%</w:t>
            </w:r>
          </w:p>
          <w:p w14:paraId="19D0A61B" w14:textId="77777777" w:rsidR="00A7357D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1.6%</w:t>
            </w:r>
          </w:p>
          <w:p w14:paraId="6024E79C" w14:textId="01EA6FD3" w:rsidR="00F75378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7.2%</w:t>
            </w:r>
          </w:p>
        </w:tc>
      </w:tr>
      <w:tr w:rsidR="001A3810" w:rsidRPr="00AA30A5" w14:paraId="2CEB2630" w14:textId="77777777" w:rsidTr="00CA4DF6">
        <w:tc>
          <w:tcPr>
            <w:tcW w:w="943" w:type="pct"/>
          </w:tcPr>
          <w:p w14:paraId="6C4D258D" w14:textId="77777777" w:rsidR="00F75378" w:rsidRPr="00E63D70" w:rsidRDefault="00F75378" w:rsidP="00861E42">
            <w:pPr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≥ 30</w:t>
            </w:r>
          </w:p>
        </w:tc>
        <w:tc>
          <w:tcPr>
            <w:tcW w:w="710" w:type="pct"/>
          </w:tcPr>
          <w:p w14:paraId="5C4A0723" w14:textId="77777777" w:rsidR="0058059D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5.1%</w:t>
            </w:r>
          </w:p>
          <w:p w14:paraId="45D2F29D" w14:textId="77777777" w:rsidR="0058059D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2.2%</w:t>
            </w:r>
          </w:p>
          <w:p w14:paraId="66A694D3" w14:textId="76055676" w:rsidR="00F75378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7.2%</w:t>
            </w:r>
          </w:p>
        </w:tc>
        <w:tc>
          <w:tcPr>
            <w:tcW w:w="710" w:type="pct"/>
          </w:tcPr>
          <w:p w14:paraId="0522F62D" w14:textId="3B1B0F44" w:rsidR="0058059D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1</w:t>
            </w:r>
            <w:r w:rsidR="005534AF">
              <w:rPr>
                <w:rFonts w:ascii="Times New Roman" w:hAnsi="Times New Roman" w:cs="Times New Roman"/>
              </w:rPr>
              <w:t>.0</w:t>
            </w:r>
            <w:r w:rsidRPr="00E63D70">
              <w:rPr>
                <w:rFonts w:ascii="Times New Roman" w:hAnsi="Times New Roman" w:cs="Times New Roman"/>
              </w:rPr>
              <w:t>%</w:t>
            </w:r>
          </w:p>
          <w:p w14:paraId="42775461" w14:textId="77777777" w:rsidR="0058059D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7.1%</w:t>
            </w:r>
          </w:p>
          <w:p w14:paraId="1FA84423" w14:textId="61C26645" w:rsidR="00F75378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4</w:t>
            </w:r>
            <w:r w:rsidR="005534AF">
              <w:rPr>
                <w:rFonts w:ascii="Times New Roman" w:hAnsi="Times New Roman" w:cs="Times New Roman"/>
              </w:rPr>
              <w:t>.0</w:t>
            </w:r>
            <w:r w:rsidRPr="00E63D7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581" w:type="pct"/>
          </w:tcPr>
          <w:p w14:paraId="06A0872F" w14:textId="77777777" w:rsidR="00DE763F" w:rsidRDefault="00DE763F" w:rsidP="00861E42">
            <w:pPr>
              <w:jc w:val="center"/>
              <w:rPr>
                <w:rFonts w:ascii="Times New Roman" w:hAnsi="Times New Roman" w:cs="Times New Roman"/>
              </w:rPr>
            </w:pPr>
            <w:r w:rsidRPr="00DE763F">
              <w:rPr>
                <w:rFonts w:ascii="Times New Roman" w:hAnsi="Times New Roman" w:cs="Times New Roman"/>
              </w:rPr>
              <w:t>10.5</w:t>
            </w:r>
          </w:p>
          <w:p w14:paraId="3227AED4" w14:textId="77777777" w:rsidR="00DE763F" w:rsidRDefault="00DE763F" w:rsidP="00861E42">
            <w:pPr>
              <w:jc w:val="center"/>
              <w:rPr>
                <w:rFonts w:ascii="Times New Roman" w:hAnsi="Times New Roman" w:cs="Times New Roman"/>
              </w:rPr>
            </w:pPr>
            <w:r w:rsidRPr="00DE763F">
              <w:rPr>
                <w:rFonts w:ascii="Times New Roman" w:hAnsi="Times New Roman" w:cs="Times New Roman"/>
              </w:rPr>
              <w:t>7.34</w:t>
            </w:r>
          </w:p>
          <w:p w14:paraId="154AB242" w14:textId="532AF5E2" w:rsidR="00F75378" w:rsidRPr="00E63D70" w:rsidRDefault="00DE763F" w:rsidP="00861E42">
            <w:pPr>
              <w:jc w:val="center"/>
              <w:rPr>
                <w:rFonts w:ascii="Times New Roman" w:hAnsi="Times New Roman" w:cs="Times New Roman"/>
              </w:rPr>
            </w:pPr>
            <w:r w:rsidRPr="00DE763F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636" w:type="pct"/>
          </w:tcPr>
          <w:p w14:paraId="113B92EF" w14:textId="77777777" w:rsidR="00DE763F" w:rsidRDefault="00DE763F" w:rsidP="00861E42">
            <w:pPr>
              <w:jc w:val="center"/>
              <w:rPr>
                <w:rFonts w:ascii="Times New Roman" w:hAnsi="Times New Roman" w:cs="Times New Roman"/>
              </w:rPr>
            </w:pPr>
            <w:r w:rsidRPr="00DE763F">
              <w:rPr>
                <w:rFonts w:ascii="Times New Roman" w:hAnsi="Times New Roman" w:cs="Times New Roman"/>
              </w:rPr>
              <w:t>.0536</w:t>
            </w:r>
          </w:p>
          <w:p w14:paraId="2884E62C" w14:textId="77777777" w:rsidR="00DE763F" w:rsidRDefault="00DE763F" w:rsidP="00861E42">
            <w:pPr>
              <w:jc w:val="center"/>
              <w:rPr>
                <w:rFonts w:ascii="Times New Roman" w:hAnsi="Times New Roman" w:cs="Times New Roman"/>
              </w:rPr>
            </w:pPr>
            <w:r w:rsidRPr="00DE763F">
              <w:rPr>
                <w:rFonts w:ascii="Times New Roman" w:hAnsi="Times New Roman" w:cs="Times New Roman"/>
              </w:rPr>
              <w:t>.0332</w:t>
            </w:r>
          </w:p>
          <w:p w14:paraId="6DA542A6" w14:textId="1EDD3D49" w:rsidR="00F75378" w:rsidRPr="00E63D70" w:rsidRDefault="00DE763F" w:rsidP="00861E42">
            <w:pPr>
              <w:jc w:val="center"/>
              <w:rPr>
                <w:rFonts w:ascii="Times New Roman" w:hAnsi="Times New Roman" w:cs="Times New Roman"/>
              </w:rPr>
            </w:pPr>
            <w:r w:rsidRPr="00DE763F">
              <w:rPr>
                <w:rFonts w:ascii="Times New Roman" w:hAnsi="Times New Roman" w:cs="Times New Roman"/>
              </w:rPr>
              <w:t>.0866</w:t>
            </w:r>
          </w:p>
        </w:tc>
        <w:tc>
          <w:tcPr>
            <w:tcW w:w="710" w:type="pct"/>
          </w:tcPr>
          <w:p w14:paraId="7A9E8C99" w14:textId="58D9AA4C" w:rsidR="00BC0CA2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2</w:t>
            </w:r>
            <w:r w:rsidR="005534AF">
              <w:rPr>
                <w:rFonts w:ascii="Times New Roman" w:hAnsi="Times New Roman" w:cs="Times New Roman"/>
              </w:rPr>
              <w:t>.0</w:t>
            </w:r>
            <w:r w:rsidRPr="00E63D70">
              <w:rPr>
                <w:rFonts w:ascii="Times New Roman" w:hAnsi="Times New Roman" w:cs="Times New Roman"/>
              </w:rPr>
              <w:t>%</w:t>
            </w:r>
          </w:p>
          <w:p w14:paraId="22175A28" w14:textId="77777777" w:rsidR="00BC0CA2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8.6%</w:t>
            </w:r>
          </w:p>
          <w:p w14:paraId="77FACEBD" w14:textId="147D32ED" w:rsidR="00F75378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4.7%</w:t>
            </w:r>
          </w:p>
        </w:tc>
        <w:tc>
          <w:tcPr>
            <w:tcW w:w="710" w:type="pct"/>
          </w:tcPr>
          <w:p w14:paraId="2CC7C841" w14:textId="77777777" w:rsidR="00A7357D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4.4%</w:t>
            </w:r>
          </w:p>
          <w:p w14:paraId="03BF50F7" w14:textId="77777777" w:rsidR="00A7357D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1.1%</w:t>
            </w:r>
          </w:p>
          <w:p w14:paraId="6BDA3333" w14:textId="2A330E7B" w:rsidR="00F75378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6.8%</w:t>
            </w:r>
          </w:p>
        </w:tc>
      </w:tr>
      <w:tr w:rsidR="001A3810" w:rsidRPr="00AA30A5" w14:paraId="340F4CEA" w14:textId="77777777" w:rsidTr="00CA4DF6">
        <w:tc>
          <w:tcPr>
            <w:tcW w:w="943" w:type="pct"/>
          </w:tcPr>
          <w:p w14:paraId="5424C040" w14:textId="77777777" w:rsidR="00F75378" w:rsidRPr="00E63D70" w:rsidRDefault="00F75378" w:rsidP="00861E42">
            <w:pPr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≥ 40</w:t>
            </w:r>
          </w:p>
        </w:tc>
        <w:tc>
          <w:tcPr>
            <w:tcW w:w="710" w:type="pct"/>
          </w:tcPr>
          <w:p w14:paraId="1CAD85D9" w14:textId="77777777" w:rsidR="0058059D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2.1%</w:t>
            </w:r>
          </w:p>
          <w:p w14:paraId="2B11073B" w14:textId="77777777" w:rsidR="0058059D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8.6%</w:t>
            </w:r>
          </w:p>
          <w:p w14:paraId="20F035A9" w14:textId="1029B4FD" w:rsidR="00F75378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4.8%</w:t>
            </w:r>
          </w:p>
        </w:tc>
        <w:tc>
          <w:tcPr>
            <w:tcW w:w="710" w:type="pct"/>
          </w:tcPr>
          <w:p w14:paraId="359255D1" w14:textId="77777777" w:rsidR="0058059D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5.3%</w:t>
            </w:r>
          </w:p>
          <w:p w14:paraId="05438A4B" w14:textId="77777777" w:rsidR="0058059D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2.3%</w:t>
            </w:r>
          </w:p>
          <w:p w14:paraId="3A476924" w14:textId="0AA55F3E" w:rsidR="00F75378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7.4%</w:t>
            </w:r>
          </w:p>
        </w:tc>
        <w:tc>
          <w:tcPr>
            <w:tcW w:w="581" w:type="pct"/>
          </w:tcPr>
          <w:p w14:paraId="6981EAB7" w14:textId="77777777" w:rsidR="00F40B12" w:rsidRDefault="00F40B12" w:rsidP="00861E42">
            <w:pPr>
              <w:jc w:val="center"/>
              <w:rPr>
                <w:rFonts w:ascii="Times New Roman" w:hAnsi="Times New Roman" w:cs="Times New Roman"/>
              </w:rPr>
            </w:pPr>
            <w:r w:rsidRPr="00F40B12">
              <w:rPr>
                <w:rFonts w:ascii="Times New Roman" w:hAnsi="Times New Roman" w:cs="Times New Roman"/>
              </w:rPr>
              <w:t>19.7</w:t>
            </w:r>
          </w:p>
          <w:p w14:paraId="02F5B2FD" w14:textId="77777777" w:rsidR="00F40B12" w:rsidRDefault="00F40B12" w:rsidP="00861E42">
            <w:pPr>
              <w:jc w:val="center"/>
              <w:rPr>
                <w:rFonts w:ascii="Times New Roman" w:hAnsi="Times New Roman" w:cs="Times New Roman"/>
              </w:rPr>
            </w:pPr>
            <w:r w:rsidRPr="00F40B12">
              <w:rPr>
                <w:rFonts w:ascii="Times New Roman" w:hAnsi="Times New Roman" w:cs="Times New Roman"/>
              </w:rPr>
              <w:t>11.8</w:t>
            </w:r>
          </w:p>
          <w:p w14:paraId="60994E43" w14:textId="4C5F66C0" w:rsidR="00F75378" w:rsidRPr="00E63D70" w:rsidRDefault="00F40B12" w:rsidP="00861E42">
            <w:pPr>
              <w:jc w:val="center"/>
              <w:rPr>
                <w:rFonts w:ascii="Times New Roman" w:hAnsi="Times New Roman" w:cs="Times New Roman"/>
              </w:rPr>
            </w:pPr>
            <w:r w:rsidRPr="00F40B12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636" w:type="pct"/>
          </w:tcPr>
          <w:p w14:paraId="755CED43" w14:textId="77777777" w:rsidR="0064554C" w:rsidRDefault="0064554C" w:rsidP="0064554C">
            <w:pPr>
              <w:jc w:val="center"/>
              <w:rPr>
                <w:rFonts w:ascii="Times New Roman" w:hAnsi="Times New Roman" w:cs="Times New Roman"/>
              </w:rPr>
            </w:pPr>
            <w:r w:rsidRPr="00624710">
              <w:rPr>
                <w:rFonts w:ascii="Times New Roman" w:hAnsi="Times New Roman" w:cs="Times New Roman"/>
              </w:rPr>
              <w:t>.0832</w:t>
            </w:r>
          </w:p>
          <w:p w14:paraId="09072AE4" w14:textId="77777777" w:rsidR="0064554C" w:rsidRDefault="0064554C" w:rsidP="0064554C">
            <w:pPr>
              <w:jc w:val="center"/>
              <w:rPr>
                <w:rFonts w:ascii="Times New Roman" w:hAnsi="Times New Roman" w:cs="Times New Roman"/>
              </w:rPr>
            </w:pPr>
            <w:r w:rsidRPr="00624710">
              <w:rPr>
                <w:rFonts w:ascii="Times New Roman" w:hAnsi="Times New Roman" w:cs="Times New Roman"/>
              </w:rPr>
              <w:t>.0575</w:t>
            </w:r>
          </w:p>
          <w:p w14:paraId="745C456A" w14:textId="69663E57" w:rsidR="00F75378" w:rsidRPr="00E63D70" w:rsidRDefault="0064554C" w:rsidP="0064554C">
            <w:pPr>
              <w:jc w:val="center"/>
              <w:rPr>
                <w:rFonts w:ascii="Times New Roman" w:hAnsi="Times New Roman" w:cs="Times New Roman"/>
              </w:rPr>
            </w:pPr>
            <w:r w:rsidRPr="00624710">
              <w:rPr>
                <w:rFonts w:ascii="Times New Roman" w:hAnsi="Times New Roman" w:cs="Times New Roman"/>
              </w:rPr>
              <w:t>.12</w:t>
            </w:r>
            <w:r w:rsidR="00D618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0" w:type="pct"/>
          </w:tcPr>
          <w:p w14:paraId="57B23F3A" w14:textId="77777777" w:rsidR="00A7357D" w:rsidRDefault="00FC24F8" w:rsidP="00A7357D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5.6%</w:t>
            </w:r>
          </w:p>
          <w:p w14:paraId="1A09147C" w14:textId="77777777" w:rsidR="00A7357D" w:rsidRDefault="00FC24F8" w:rsidP="00A7357D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2.7%</w:t>
            </w:r>
          </w:p>
          <w:p w14:paraId="12DFF4FD" w14:textId="1D6A81FA" w:rsidR="00F75378" w:rsidRPr="00E63D70" w:rsidRDefault="00FC24F8" w:rsidP="00A7357D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7.6%</w:t>
            </w:r>
          </w:p>
        </w:tc>
        <w:tc>
          <w:tcPr>
            <w:tcW w:w="710" w:type="pct"/>
          </w:tcPr>
          <w:p w14:paraId="7176D2E9" w14:textId="77777777" w:rsidR="00ED5A8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 xml:space="preserve">91.6% </w:t>
            </w:r>
          </w:p>
          <w:p w14:paraId="03F04F7F" w14:textId="6E8B082D" w:rsidR="00ED5A8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8</w:t>
            </w:r>
            <w:r w:rsidR="009069D5">
              <w:rPr>
                <w:rFonts w:ascii="Times New Roman" w:hAnsi="Times New Roman" w:cs="Times New Roman"/>
              </w:rPr>
              <w:t>.0</w:t>
            </w:r>
            <w:r w:rsidRPr="00E63D70">
              <w:rPr>
                <w:rFonts w:ascii="Times New Roman" w:hAnsi="Times New Roman" w:cs="Times New Roman"/>
              </w:rPr>
              <w:t>%</w:t>
            </w:r>
          </w:p>
          <w:p w14:paraId="34C63C97" w14:textId="13E2EED0" w:rsidR="00F75378" w:rsidRPr="00E63D70" w:rsidRDefault="00FC24F8" w:rsidP="00861E42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4.5%</w:t>
            </w:r>
          </w:p>
        </w:tc>
      </w:tr>
      <w:tr w:rsidR="001A3810" w:rsidRPr="00AA30A5" w14:paraId="213A132A" w14:textId="77777777" w:rsidTr="00CA4DF6">
        <w:tc>
          <w:tcPr>
            <w:tcW w:w="943" w:type="pct"/>
          </w:tcPr>
          <w:p w14:paraId="4A06819A" w14:textId="77777777" w:rsidR="00FC24F8" w:rsidRPr="00E63D70" w:rsidRDefault="00FC24F8" w:rsidP="00FC24F8">
            <w:pPr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≥ 50</w:t>
            </w:r>
          </w:p>
        </w:tc>
        <w:tc>
          <w:tcPr>
            <w:tcW w:w="710" w:type="pct"/>
          </w:tcPr>
          <w:p w14:paraId="40710A5A" w14:textId="77777777" w:rsidR="0058059D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1.5%</w:t>
            </w:r>
          </w:p>
          <w:p w14:paraId="4E5E26F6" w14:textId="77777777" w:rsidR="0058059D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7.9%</w:t>
            </w:r>
          </w:p>
          <w:p w14:paraId="76A6CD8E" w14:textId="5C91545C" w:rsidR="00FC24F8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4.3%</w:t>
            </w:r>
          </w:p>
        </w:tc>
        <w:tc>
          <w:tcPr>
            <w:tcW w:w="710" w:type="pct"/>
          </w:tcPr>
          <w:p w14:paraId="193D99BF" w14:textId="77777777" w:rsidR="0058059D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6.7%</w:t>
            </w:r>
          </w:p>
          <w:p w14:paraId="2B47B466" w14:textId="77777777" w:rsidR="0058059D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3.9%</w:t>
            </w:r>
          </w:p>
          <w:p w14:paraId="7828ADE7" w14:textId="0F1ECA68" w:rsidR="00FC24F8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8.4%</w:t>
            </w:r>
          </w:p>
        </w:tc>
        <w:tc>
          <w:tcPr>
            <w:tcW w:w="581" w:type="pct"/>
          </w:tcPr>
          <w:p w14:paraId="4D761D85" w14:textId="77777777" w:rsidR="00EA2CCF" w:rsidRDefault="00EA2CCF" w:rsidP="00FC24F8">
            <w:pPr>
              <w:jc w:val="center"/>
              <w:rPr>
                <w:rFonts w:ascii="Times New Roman" w:hAnsi="Times New Roman" w:cs="Times New Roman"/>
              </w:rPr>
            </w:pPr>
            <w:r w:rsidRPr="00EA2CCF">
              <w:rPr>
                <w:rFonts w:ascii="Times New Roman" w:hAnsi="Times New Roman" w:cs="Times New Roman"/>
              </w:rPr>
              <w:t>27.3</w:t>
            </w:r>
          </w:p>
          <w:p w14:paraId="71A1B4CD" w14:textId="77777777" w:rsidR="00EA2CCF" w:rsidRDefault="00EA2CCF" w:rsidP="00FC24F8">
            <w:pPr>
              <w:jc w:val="center"/>
              <w:rPr>
                <w:rFonts w:ascii="Times New Roman" w:hAnsi="Times New Roman" w:cs="Times New Roman"/>
              </w:rPr>
            </w:pPr>
            <w:r w:rsidRPr="00EA2CCF">
              <w:rPr>
                <w:rFonts w:ascii="Times New Roman" w:hAnsi="Times New Roman" w:cs="Times New Roman"/>
              </w:rPr>
              <w:t>14.9</w:t>
            </w:r>
          </w:p>
          <w:p w14:paraId="4BA477B8" w14:textId="7DB70758" w:rsidR="00FC24F8" w:rsidRPr="00E63D70" w:rsidRDefault="00EA2CCF" w:rsidP="00FC24F8">
            <w:pPr>
              <w:jc w:val="center"/>
              <w:rPr>
                <w:rFonts w:ascii="Times New Roman" w:hAnsi="Times New Roman" w:cs="Times New Roman"/>
              </w:rPr>
            </w:pPr>
            <w:r w:rsidRPr="00EA2CCF">
              <w:rPr>
                <w:rFonts w:ascii="Times New Roman" w:hAnsi="Times New Roman" w:cs="Times New Roman"/>
              </w:rPr>
              <w:t>50.3</w:t>
            </w:r>
          </w:p>
        </w:tc>
        <w:tc>
          <w:tcPr>
            <w:tcW w:w="636" w:type="pct"/>
          </w:tcPr>
          <w:p w14:paraId="234B19C9" w14:textId="77777777" w:rsidR="00EA2CCF" w:rsidRDefault="00EA2CCF" w:rsidP="00FC24F8">
            <w:pPr>
              <w:jc w:val="center"/>
              <w:rPr>
                <w:rFonts w:ascii="Times New Roman" w:hAnsi="Times New Roman" w:cs="Times New Roman"/>
              </w:rPr>
            </w:pPr>
            <w:r w:rsidRPr="00EA2CCF">
              <w:rPr>
                <w:rFonts w:ascii="Times New Roman" w:hAnsi="Times New Roman" w:cs="Times New Roman"/>
              </w:rPr>
              <w:t>.0883</w:t>
            </w:r>
          </w:p>
          <w:p w14:paraId="4C31A1AC" w14:textId="77777777" w:rsidR="00EA2CCF" w:rsidRDefault="00EA2CCF" w:rsidP="00FC24F8">
            <w:pPr>
              <w:jc w:val="center"/>
              <w:rPr>
                <w:rFonts w:ascii="Times New Roman" w:hAnsi="Times New Roman" w:cs="Times New Roman"/>
              </w:rPr>
            </w:pPr>
            <w:r w:rsidRPr="00EA2CCF">
              <w:rPr>
                <w:rFonts w:ascii="Times New Roman" w:hAnsi="Times New Roman" w:cs="Times New Roman"/>
              </w:rPr>
              <w:t>.0619</w:t>
            </w:r>
          </w:p>
          <w:p w14:paraId="7F91B0F8" w14:textId="25370E70" w:rsidR="00FC24F8" w:rsidRPr="00E63D70" w:rsidRDefault="00EA2CCF" w:rsidP="00FC24F8">
            <w:pPr>
              <w:jc w:val="center"/>
              <w:rPr>
                <w:rFonts w:ascii="Times New Roman" w:hAnsi="Times New Roman" w:cs="Times New Roman"/>
              </w:rPr>
            </w:pPr>
            <w:r w:rsidRPr="00EA2CCF"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710" w:type="pct"/>
          </w:tcPr>
          <w:p w14:paraId="3E28E3C6" w14:textId="77777777" w:rsidR="00A7357D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6.8%</w:t>
            </w:r>
          </w:p>
          <w:p w14:paraId="056299DB" w14:textId="77777777" w:rsidR="00A7357D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4.1%</w:t>
            </w:r>
          </w:p>
          <w:p w14:paraId="133F2636" w14:textId="210985E6" w:rsidR="00FC24F8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8.4%</w:t>
            </w:r>
          </w:p>
        </w:tc>
        <w:tc>
          <w:tcPr>
            <w:tcW w:w="710" w:type="pct"/>
          </w:tcPr>
          <w:p w14:paraId="46400F84" w14:textId="77777777" w:rsidR="00A7357D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1.2%</w:t>
            </w:r>
          </w:p>
          <w:p w14:paraId="6442475F" w14:textId="77777777" w:rsidR="00A7357D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7.5%</w:t>
            </w:r>
          </w:p>
          <w:p w14:paraId="78A9B2B7" w14:textId="73B790FE" w:rsidR="00FC24F8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4.1%</w:t>
            </w:r>
          </w:p>
        </w:tc>
      </w:tr>
      <w:tr w:rsidR="001A3810" w:rsidRPr="00AA30A5" w14:paraId="5FC5E9E0" w14:textId="77777777" w:rsidTr="00CA4DF6">
        <w:tc>
          <w:tcPr>
            <w:tcW w:w="943" w:type="pct"/>
          </w:tcPr>
          <w:p w14:paraId="4BFDEF53" w14:textId="77777777" w:rsidR="00FC24F8" w:rsidRPr="00E63D70" w:rsidRDefault="00FC24F8" w:rsidP="00FC24F8">
            <w:pPr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≥ 60</w:t>
            </w:r>
          </w:p>
        </w:tc>
        <w:tc>
          <w:tcPr>
            <w:tcW w:w="710" w:type="pct"/>
          </w:tcPr>
          <w:p w14:paraId="5FB81719" w14:textId="77777777" w:rsidR="0058059D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9.9%</w:t>
            </w:r>
          </w:p>
          <w:p w14:paraId="30674D2C" w14:textId="77777777" w:rsidR="0058059D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6.2%</w:t>
            </w:r>
          </w:p>
          <w:p w14:paraId="67D31E6A" w14:textId="1A279E9B" w:rsidR="00FC24F8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3</w:t>
            </w:r>
            <w:r w:rsidR="00200ED7">
              <w:rPr>
                <w:rFonts w:ascii="Times New Roman" w:hAnsi="Times New Roman" w:cs="Times New Roman"/>
              </w:rPr>
              <w:t>.0</w:t>
            </w:r>
            <w:r w:rsidRPr="00E63D7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10" w:type="pct"/>
          </w:tcPr>
          <w:p w14:paraId="7E235CB3" w14:textId="79DA58C1" w:rsidR="0058059D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7</w:t>
            </w:r>
            <w:r w:rsidR="005534AF">
              <w:rPr>
                <w:rFonts w:ascii="Times New Roman" w:hAnsi="Times New Roman" w:cs="Times New Roman"/>
              </w:rPr>
              <w:t>.0</w:t>
            </w:r>
            <w:r w:rsidRPr="00E63D70">
              <w:rPr>
                <w:rFonts w:ascii="Times New Roman" w:hAnsi="Times New Roman" w:cs="Times New Roman"/>
              </w:rPr>
              <w:t>%</w:t>
            </w:r>
          </w:p>
          <w:p w14:paraId="5D7244BC" w14:textId="77777777" w:rsidR="0058059D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4.4%</w:t>
            </w:r>
          </w:p>
          <w:p w14:paraId="2942AB7D" w14:textId="28584596" w:rsidR="00FC24F8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8.6%</w:t>
            </w:r>
          </w:p>
        </w:tc>
        <w:tc>
          <w:tcPr>
            <w:tcW w:w="581" w:type="pct"/>
          </w:tcPr>
          <w:p w14:paraId="523CA5B9" w14:textId="77777777" w:rsidR="00D136AA" w:rsidRDefault="00EA2CCF" w:rsidP="00FC24F8">
            <w:pPr>
              <w:jc w:val="center"/>
              <w:rPr>
                <w:rFonts w:ascii="Times New Roman" w:hAnsi="Times New Roman" w:cs="Times New Roman"/>
              </w:rPr>
            </w:pPr>
            <w:r w:rsidRPr="00EA2CCF">
              <w:rPr>
                <w:rFonts w:ascii="Times New Roman" w:hAnsi="Times New Roman" w:cs="Times New Roman"/>
              </w:rPr>
              <w:t>29.9</w:t>
            </w:r>
          </w:p>
          <w:p w14:paraId="57489989" w14:textId="77777777" w:rsidR="00D136AA" w:rsidRDefault="00EA2CCF" w:rsidP="00FC24F8">
            <w:pPr>
              <w:jc w:val="center"/>
              <w:rPr>
                <w:rFonts w:ascii="Times New Roman" w:hAnsi="Times New Roman" w:cs="Times New Roman"/>
              </w:rPr>
            </w:pPr>
            <w:r w:rsidRPr="00EA2CCF">
              <w:rPr>
                <w:rFonts w:ascii="Times New Roman" w:hAnsi="Times New Roman" w:cs="Times New Roman"/>
              </w:rPr>
              <w:t>15.7</w:t>
            </w:r>
          </w:p>
          <w:p w14:paraId="7DB9B239" w14:textId="705A67AF" w:rsidR="00EA2CCF" w:rsidRPr="00E63D70" w:rsidRDefault="00EA2CCF" w:rsidP="00FC24F8">
            <w:pPr>
              <w:jc w:val="center"/>
              <w:rPr>
                <w:rFonts w:ascii="Times New Roman" w:hAnsi="Times New Roman" w:cs="Times New Roman"/>
              </w:rPr>
            </w:pPr>
            <w:r w:rsidRPr="00EA2CCF">
              <w:rPr>
                <w:rFonts w:ascii="Times New Roman" w:hAnsi="Times New Roman" w:cs="Times New Roman"/>
              </w:rPr>
              <w:t xml:space="preserve">56.9 </w:t>
            </w:r>
          </w:p>
        </w:tc>
        <w:tc>
          <w:tcPr>
            <w:tcW w:w="636" w:type="pct"/>
          </w:tcPr>
          <w:p w14:paraId="78641A18" w14:textId="77777777" w:rsidR="0095116D" w:rsidRDefault="0095116D" w:rsidP="00FC24F8">
            <w:pPr>
              <w:jc w:val="center"/>
              <w:rPr>
                <w:rFonts w:ascii="Times New Roman" w:hAnsi="Times New Roman" w:cs="Times New Roman"/>
              </w:rPr>
            </w:pPr>
            <w:r w:rsidRPr="0095116D">
              <w:rPr>
                <w:rFonts w:ascii="Times New Roman" w:hAnsi="Times New Roman" w:cs="Times New Roman"/>
              </w:rPr>
              <w:t>.104</w:t>
            </w:r>
          </w:p>
          <w:p w14:paraId="754588D2" w14:textId="77777777" w:rsidR="0095116D" w:rsidRDefault="0095116D" w:rsidP="00FC24F8">
            <w:pPr>
              <w:jc w:val="center"/>
              <w:rPr>
                <w:rFonts w:ascii="Times New Roman" w:hAnsi="Times New Roman" w:cs="Times New Roman"/>
              </w:rPr>
            </w:pPr>
            <w:r w:rsidRPr="0095116D">
              <w:rPr>
                <w:rFonts w:ascii="Times New Roman" w:hAnsi="Times New Roman" w:cs="Times New Roman"/>
              </w:rPr>
              <w:t>.075</w:t>
            </w:r>
          </w:p>
          <w:p w14:paraId="57F7306A" w14:textId="3B4F88F2" w:rsidR="00FC24F8" w:rsidRPr="00E63D70" w:rsidRDefault="0095116D" w:rsidP="00FC24F8">
            <w:pPr>
              <w:jc w:val="center"/>
              <w:rPr>
                <w:rFonts w:ascii="Times New Roman" w:hAnsi="Times New Roman" w:cs="Times New Roman"/>
              </w:rPr>
            </w:pPr>
            <w:r w:rsidRPr="0095116D"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710" w:type="pct"/>
          </w:tcPr>
          <w:p w14:paraId="4E82F766" w14:textId="31670CB6" w:rsidR="00BC0CA2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7</w:t>
            </w:r>
            <w:r w:rsidR="005534AF">
              <w:rPr>
                <w:rFonts w:ascii="Times New Roman" w:hAnsi="Times New Roman" w:cs="Times New Roman"/>
              </w:rPr>
              <w:t>.0</w:t>
            </w:r>
            <w:r w:rsidRPr="00E63D70">
              <w:rPr>
                <w:rFonts w:ascii="Times New Roman" w:hAnsi="Times New Roman" w:cs="Times New Roman"/>
              </w:rPr>
              <w:t>%</w:t>
            </w:r>
          </w:p>
          <w:p w14:paraId="3BBBB04F" w14:textId="77777777" w:rsidR="00BC0CA2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4.5%</w:t>
            </w:r>
          </w:p>
          <w:p w14:paraId="41092827" w14:textId="595F798F" w:rsidR="00FC24F8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8.6</w:t>
            </w:r>
            <w:r w:rsidR="005534A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10" w:type="pct"/>
          </w:tcPr>
          <w:p w14:paraId="477D85CA" w14:textId="77777777" w:rsidR="00ED5A8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9.8%</w:t>
            </w:r>
          </w:p>
          <w:p w14:paraId="6595EACA" w14:textId="66C59B75" w:rsidR="00ED5A8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6</w:t>
            </w:r>
            <w:r w:rsidR="009069D5">
              <w:rPr>
                <w:rFonts w:ascii="Times New Roman" w:hAnsi="Times New Roman" w:cs="Times New Roman"/>
              </w:rPr>
              <w:t>.0</w:t>
            </w:r>
            <w:r w:rsidRPr="00E63D70">
              <w:rPr>
                <w:rFonts w:ascii="Times New Roman" w:hAnsi="Times New Roman" w:cs="Times New Roman"/>
              </w:rPr>
              <w:t>%</w:t>
            </w:r>
          </w:p>
          <w:p w14:paraId="17562B40" w14:textId="6A8AB02F" w:rsidR="00FC24F8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2.9%</w:t>
            </w:r>
          </w:p>
        </w:tc>
      </w:tr>
      <w:tr w:rsidR="001A3810" w:rsidRPr="00AA30A5" w14:paraId="1F1B7E00" w14:textId="77777777" w:rsidTr="00CA4DF6">
        <w:tc>
          <w:tcPr>
            <w:tcW w:w="943" w:type="pct"/>
          </w:tcPr>
          <w:p w14:paraId="46AA15FC" w14:textId="77777777" w:rsidR="00FC24F8" w:rsidRPr="00E63D70" w:rsidRDefault="00FC24F8" w:rsidP="00FC24F8">
            <w:pPr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≥ 70</w:t>
            </w:r>
          </w:p>
        </w:tc>
        <w:tc>
          <w:tcPr>
            <w:tcW w:w="710" w:type="pct"/>
          </w:tcPr>
          <w:p w14:paraId="31DD2239" w14:textId="6B68E010" w:rsidR="0058059D" w:rsidRPr="00E63D70" w:rsidRDefault="00FC24F8" w:rsidP="0058059D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9</w:t>
            </w:r>
            <w:r w:rsidR="00D247D4">
              <w:rPr>
                <w:rFonts w:ascii="Times New Roman" w:hAnsi="Times New Roman" w:cs="Times New Roman"/>
              </w:rPr>
              <w:t>.0</w:t>
            </w:r>
            <w:r w:rsidRPr="00E63D70">
              <w:rPr>
                <w:rFonts w:ascii="Times New Roman" w:hAnsi="Times New Roman" w:cs="Times New Roman"/>
              </w:rPr>
              <w:t>%</w:t>
            </w:r>
          </w:p>
          <w:p w14:paraId="7A194BD8" w14:textId="339D3A95" w:rsidR="0058059D" w:rsidRPr="00E63D70" w:rsidRDefault="00FC24F8" w:rsidP="0058059D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5.1%</w:t>
            </w:r>
          </w:p>
          <w:p w14:paraId="061A35B3" w14:textId="78AC03C3" w:rsidR="00FC24F8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2.2%</w:t>
            </w:r>
          </w:p>
        </w:tc>
        <w:tc>
          <w:tcPr>
            <w:tcW w:w="710" w:type="pct"/>
          </w:tcPr>
          <w:p w14:paraId="6EF6560E" w14:textId="77777777" w:rsidR="0058059D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7.7%</w:t>
            </w:r>
          </w:p>
          <w:p w14:paraId="7B3A7A6E" w14:textId="77777777" w:rsidR="0058059D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5.2%</w:t>
            </w:r>
          </w:p>
          <w:p w14:paraId="368ABCA4" w14:textId="51B08065" w:rsidR="00FC24F8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9.1%</w:t>
            </w:r>
          </w:p>
        </w:tc>
        <w:tc>
          <w:tcPr>
            <w:tcW w:w="581" w:type="pct"/>
          </w:tcPr>
          <w:p w14:paraId="63A07CFF" w14:textId="77777777" w:rsidR="00CD2282" w:rsidRDefault="00CD2282" w:rsidP="00FC24F8">
            <w:pPr>
              <w:jc w:val="center"/>
              <w:rPr>
                <w:rFonts w:ascii="Times New Roman" w:hAnsi="Times New Roman" w:cs="Times New Roman"/>
              </w:rPr>
            </w:pPr>
            <w:r w:rsidRPr="00CD2282">
              <w:rPr>
                <w:rFonts w:ascii="Times New Roman" w:hAnsi="Times New Roman" w:cs="Times New Roman"/>
              </w:rPr>
              <w:t>38</w:t>
            </w:r>
          </w:p>
          <w:p w14:paraId="5EE635FE" w14:textId="77777777" w:rsidR="00CD2282" w:rsidRDefault="00CD2282" w:rsidP="00FC24F8">
            <w:pPr>
              <w:jc w:val="center"/>
              <w:rPr>
                <w:rFonts w:ascii="Times New Roman" w:hAnsi="Times New Roman" w:cs="Times New Roman"/>
              </w:rPr>
            </w:pPr>
            <w:r w:rsidRPr="00CD2282">
              <w:rPr>
                <w:rFonts w:ascii="Times New Roman" w:hAnsi="Times New Roman" w:cs="Times New Roman"/>
              </w:rPr>
              <w:t>18.3</w:t>
            </w:r>
          </w:p>
          <w:p w14:paraId="0373A44B" w14:textId="4A489E1A" w:rsidR="00FC24F8" w:rsidRPr="00E63D70" w:rsidRDefault="00CD2282" w:rsidP="00FC24F8">
            <w:pPr>
              <w:jc w:val="center"/>
              <w:rPr>
                <w:rFonts w:ascii="Times New Roman" w:hAnsi="Times New Roman" w:cs="Times New Roman"/>
              </w:rPr>
            </w:pPr>
            <w:r w:rsidRPr="00CD2282">
              <w:rPr>
                <w:rFonts w:ascii="Times New Roman" w:hAnsi="Times New Roman" w:cs="Times New Roman"/>
              </w:rPr>
              <w:t>79.1</w:t>
            </w:r>
          </w:p>
        </w:tc>
        <w:tc>
          <w:tcPr>
            <w:tcW w:w="636" w:type="pct"/>
          </w:tcPr>
          <w:p w14:paraId="61B98B21" w14:textId="77777777" w:rsidR="00803097" w:rsidRDefault="00803097" w:rsidP="00FC24F8">
            <w:pPr>
              <w:jc w:val="center"/>
              <w:rPr>
                <w:rFonts w:ascii="Times New Roman" w:hAnsi="Times New Roman" w:cs="Times New Roman"/>
              </w:rPr>
            </w:pPr>
            <w:r w:rsidRPr="00803097">
              <w:rPr>
                <w:rFonts w:ascii="Times New Roman" w:hAnsi="Times New Roman" w:cs="Times New Roman"/>
              </w:rPr>
              <w:t>.112</w:t>
            </w:r>
          </w:p>
          <w:p w14:paraId="3772F420" w14:textId="77777777" w:rsidR="00803097" w:rsidRDefault="00803097" w:rsidP="00FC24F8">
            <w:pPr>
              <w:jc w:val="center"/>
              <w:rPr>
                <w:rFonts w:ascii="Times New Roman" w:hAnsi="Times New Roman" w:cs="Times New Roman"/>
              </w:rPr>
            </w:pPr>
            <w:r w:rsidRPr="00803097">
              <w:rPr>
                <w:rFonts w:ascii="Times New Roman" w:hAnsi="Times New Roman" w:cs="Times New Roman"/>
              </w:rPr>
              <w:t>.0825</w:t>
            </w:r>
          </w:p>
          <w:p w14:paraId="06727404" w14:textId="051FFE7F" w:rsidR="00FC24F8" w:rsidRPr="00E63D70" w:rsidRDefault="00803097" w:rsidP="00FC24F8">
            <w:pPr>
              <w:jc w:val="center"/>
              <w:rPr>
                <w:rFonts w:ascii="Times New Roman" w:hAnsi="Times New Roman" w:cs="Times New Roman"/>
              </w:rPr>
            </w:pPr>
            <w:r w:rsidRPr="00803097">
              <w:rPr>
                <w:rFonts w:ascii="Times New Roman" w:hAnsi="Times New Roman" w:cs="Times New Roman"/>
              </w:rPr>
              <w:t>.153</w:t>
            </w:r>
          </w:p>
        </w:tc>
        <w:tc>
          <w:tcPr>
            <w:tcW w:w="710" w:type="pct"/>
          </w:tcPr>
          <w:p w14:paraId="1D3C9876" w14:textId="77777777" w:rsidR="00A7357D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7.7%</w:t>
            </w:r>
          </w:p>
          <w:p w14:paraId="61A26280" w14:textId="77777777" w:rsidR="00A7357D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5.2%</w:t>
            </w:r>
          </w:p>
          <w:p w14:paraId="6FD97BB7" w14:textId="110AAD2D" w:rsidR="00FC24F8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9.1%</w:t>
            </w:r>
          </w:p>
        </w:tc>
        <w:tc>
          <w:tcPr>
            <w:tcW w:w="710" w:type="pct"/>
          </w:tcPr>
          <w:p w14:paraId="185AAF62" w14:textId="45E9D41C" w:rsidR="00ED5A8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9</w:t>
            </w:r>
            <w:r w:rsidR="009069D5">
              <w:rPr>
                <w:rFonts w:ascii="Times New Roman" w:hAnsi="Times New Roman" w:cs="Times New Roman"/>
              </w:rPr>
              <w:t>.0</w:t>
            </w:r>
            <w:r w:rsidRPr="00E63D70">
              <w:rPr>
                <w:rFonts w:ascii="Times New Roman" w:hAnsi="Times New Roman" w:cs="Times New Roman"/>
              </w:rPr>
              <w:t>%</w:t>
            </w:r>
          </w:p>
          <w:p w14:paraId="12897A0F" w14:textId="77777777" w:rsidR="00A7357D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5.1%</w:t>
            </w:r>
          </w:p>
          <w:p w14:paraId="056C1984" w14:textId="1E0DCD4B" w:rsidR="00FC24F8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2.2%</w:t>
            </w:r>
          </w:p>
        </w:tc>
      </w:tr>
      <w:tr w:rsidR="001A3810" w:rsidRPr="00AA30A5" w14:paraId="660DD6AD" w14:textId="77777777" w:rsidTr="00CA4DF6">
        <w:tc>
          <w:tcPr>
            <w:tcW w:w="943" w:type="pct"/>
          </w:tcPr>
          <w:p w14:paraId="7CBD7D72" w14:textId="77777777" w:rsidR="00FC24F8" w:rsidRPr="00E63D70" w:rsidRDefault="00FC24F8" w:rsidP="00FC24F8">
            <w:pPr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≥ 80</w:t>
            </w:r>
          </w:p>
        </w:tc>
        <w:tc>
          <w:tcPr>
            <w:tcW w:w="710" w:type="pct"/>
          </w:tcPr>
          <w:p w14:paraId="6588DAF2" w14:textId="77777777" w:rsidR="0058059D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6.9%</w:t>
            </w:r>
          </w:p>
          <w:p w14:paraId="4B11CA25" w14:textId="77777777" w:rsidR="0058059D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2.7%</w:t>
            </w:r>
          </w:p>
          <w:p w14:paraId="0C826824" w14:textId="2E248BBE" w:rsidR="00FC24F8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0.3%</w:t>
            </w:r>
          </w:p>
        </w:tc>
        <w:tc>
          <w:tcPr>
            <w:tcW w:w="710" w:type="pct"/>
          </w:tcPr>
          <w:p w14:paraId="175B2495" w14:textId="77777777" w:rsidR="0058059D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8.3%</w:t>
            </w:r>
          </w:p>
          <w:p w14:paraId="561AAD33" w14:textId="77777777" w:rsidR="0058059D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6.1%</w:t>
            </w:r>
          </w:p>
          <w:p w14:paraId="01E1EBF2" w14:textId="2735CD88" w:rsidR="00FC24F8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9.5%</w:t>
            </w:r>
          </w:p>
        </w:tc>
        <w:tc>
          <w:tcPr>
            <w:tcW w:w="581" w:type="pct"/>
          </w:tcPr>
          <w:p w14:paraId="4BF6D23A" w14:textId="77777777" w:rsidR="00D272C9" w:rsidRDefault="00D272C9" w:rsidP="00FC24F8">
            <w:pPr>
              <w:jc w:val="center"/>
              <w:rPr>
                <w:rFonts w:ascii="Times New Roman" w:hAnsi="Times New Roman" w:cs="Times New Roman"/>
              </w:rPr>
            </w:pPr>
            <w:r w:rsidRPr="00D272C9">
              <w:rPr>
                <w:rFonts w:ascii="Times New Roman" w:hAnsi="Times New Roman" w:cs="Times New Roman"/>
              </w:rPr>
              <w:t>52</w:t>
            </w:r>
          </w:p>
          <w:p w14:paraId="475EB5D8" w14:textId="77777777" w:rsidR="00D272C9" w:rsidRDefault="00D272C9" w:rsidP="00FC24F8">
            <w:pPr>
              <w:jc w:val="center"/>
              <w:rPr>
                <w:rFonts w:ascii="Times New Roman" w:hAnsi="Times New Roman" w:cs="Times New Roman"/>
              </w:rPr>
            </w:pPr>
            <w:r w:rsidRPr="00D272C9">
              <w:rPr>
                <w:rFonts w:ascii="Times New Roman" w:hAnsi="Times New Roman" w:cs="Times New Roman"/>
              </w:rPr>
              <w:t xml:space="preserve"> 21.8</w:t>
            </w:r>
          </w:p>
          <w:p w14:paraId="53256599" w14:textId="2FCF8644" w:rsidR="00FC24F8" w:rsidRPr="00E63D70" w:rsidRDefault="00D272C9" w:rsidP="00FC24F8">
            <w:pPr>
              <w:jc w:val="center"/>
              <w:rPr>
                <w:rFonts w:ascii="Times New Roman" w:hAnsi="Times New Roman" w:cs="Times New Roman"/>
              </w:rPr>
            </w:pPr>
            <w:r w:rsidRPr="00D272C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636" w:type="pct"/>
          </w:tcPr>
          <w:p w14:paraId="23199672" w14:textId="77777777" w:rsidR="001F4EE3" w:rsidRDefault="001F4EE3" w:rsidP="001F4EE3">
            <w:pPr>
              <w:jc w:val="center"/>
              <w:rPr>
                <w:rFonts w:ascii="Times New Roman" w:hAnsi="Times New Roman" w:cs="Times New Roman"/>
              </w:rPr>
            </w:pPr>
            <w:r w:rsidRPr="00AB6F4F">
              <w:rPr>
                <w:rFonts w:ascii="Times New Roman" w:hAnsi="Times New Roman" w:cs="Times New Roman"/>
              </w:rPr>
              <w:t>133</w:t>
            </w:r>
          </w:p>
          <w:p w14:paraId="27AD6730" w14:textId="77777777" w:rsidR="001F4EE3" w:rsidRDefault="001F4EE3" w:rsidP="001F4EE3">
            <w:pPr>
              <w:jc w:val="center"/>
              <w:rPr>
                <w:rFonts w:ascii="Times New Roman" w:hAnsi="Times New Roman" w:cs="Times New Roman"/>
              </w:rPr>
            </w:pPr>
            <w:r w:rsidRPr="00AB6F4F">
              <w:rPr>
                <w:rFonts w:ascii="Times New Roman" w:hAnsi="Times New Roman" w:cs="Times New Roman"/>
              </w:rPr>
              <w:t>.101</w:t>
            </w:r>
          </w:p>
          <w:p w14:paraId="5CB791BF" w14:textId="425C52C3" w:rsidR="00FC24F8" w:rsidRPr="00E63D70" w:rsidRDefault="001F4EE3" w:rsidP="001F4EE3">
            <w:pPr>
              <w:jc w:val="center"/>
              <w:rPr>
                <w:rFonts w:ascii="Times New Roman" w:hAnsi="Times New Roman" w:cs="Times New Roman"/>
              </w:rPr>
            </w:pPr>
            <w:r w:rsidRPr="00AB6F4F">
              <w:rPr>
                <w:rFonts w:ascii="Times New Roman" w:hAnsi="Times New Roman" w:cs="Times New Roman"/>
              </w:rPr>
              <w:t>.176</w:t>
            </w:r>
          </w:p>
        </w:tc>
        <w:tc>
          <w:tcPr>
            <w:tcW w:w="710" w:type="pct"/>
          </w:tcPr>
          <w:p w14:paraId="72092E63" w14:textId="77777777" w:rsidR="00BC0CA2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8.3%</w:t>
            </w:r>
          </w:p>
          <w:p w14:paraId="6E812C5A" w14:textId="3EC73BD1" w:rsidR="00BC0CA2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6</w:t>
            </w:r>
            <w:r w:rsidR="005534AF">
              <w:rPr>
                <w:rFonts w:ascii="Times New Roman" w:hAnsi="Times New Roman" w:cs="Times New Roman"/>
              </w:rPr>
              <w:t>.0</w:t>
            </w:r>
            <w:r w:rsidRPr="00E63D70">
              <w:rPr>
                <w:rFonts w:ascii="Times New Roman" w:hAnsi="Times New Roman" w:cs="Times New Roman"/>
              </w:rPr>
              <w:t>%</w:t>
            </w:r>
          </w:p>
          <w:p w14:paraId="095F4433" w14:textId="33877430" w:rsidR="00FC24F8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9.4%</w:t>
            </w:r>
          </w:p>
        </w:tc>
        <w:tc>
          <w:tcPr>
            <w:tcW w:w="710" w:type="pct"/>
          </w:tcPr>
          <w:p w14:paraId="2BEC206B" w14:textId="77777777" w:rsidR="00A7357D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7.2%</w:t>
            </w:r>
          </w:p>
          <w:p w14:paraId="49ED4CFC" w14:textId="77777777" w:rsidR="00A7357D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3.2%</w:t>
            </w:r>
          </w:p>
          <w:p w14:paraId="26C81D03" w14:textId="6C09AAE0" w:rsidR="00FC24F8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0.6%</w:t>
            </w:r>
          </w:p>
        </w:tc>
      </w:tr>
      <w:tr w:rsidR="001A3810" w:rsidRPr="00AA30A5" w14:paraId="6E9E1914" w14:textId="77777777" w:rsidTr="00CA4DF6">
        <w:tc>
          <w:tcPr>
            <w:tcW w:w="943" w:type="pct"/>
          </w:tcPr>
          <w:p w14:paraId="3BF19BD7" w14:textId="77777777" w:rsidR="00FC24F8" w:rsidRPr="00E63D70" w:rsidRDefault="00FC24F8" w:rsidP="00FC24F8">
            <w:pPr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≥ 90</w:t>
            </w:r>
          </w:p>
        </w:tc>
        <w:tc>
          <w:tcPr>
            <w:tcW w:w="710" w:type="pct"/>
          </w:tcPr>
          <w:p w14:paraId="3AEDB808" w14:textId="77777777" w:rsidR="0058059D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5.1%</w:t>
            </w:r>
          </w:p>
          <w:p w14:paraId="07D230D0" w14:textId="77777777" w:rsidR="0058059D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0.7%</w:t>
            </w:r>
          </w:p>
          <w:p w14:paraId="3EF45DA6" w14:textId="130D7F1D" w:rsidR="00FC24F8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8.7%</w:t>
            </w:r>
          </w:p>
        </w:tc>
        <w:tc>
          <w:tcPr>
            <w:tcW w:w="710" w:type="pct"/>
          </w:tcPr>
          <w:p w14:paraId="2F6B85C6" w14:textId="77777777" w:rsidR="0058059D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8.3%</w:t>
            </w:r>
          </w:p>
          <w:p w14:paraId="6DFE43E0" w14:textId="77777777" w:rsidR="0058059D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6.1%</w:t>
            </w:r>
          </w:p>
          <w:p w14:paraId="3FB97B47" w14:textId="1CB88620" w:rsidR="00FC24F8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9.5%</w:t>
            </w:r>
          </w:p>
        </w:tc>
        <w:tc>
          <w:tcPr>
            <w:tcW w:w="581" w:type="pct"/>
          </w:tcPr>
          <w:p w14:paraId="6CB7CC2B" w14:textId="77777777" w:rsidR="001F4EE3" w:rsidRDefault="001F4EE3" w:rsidP="001F4EE3">
            <w:pPr>
              <w:jc w:val="center"/>
              <w:rPr>
                <w:rFonts w:ascii="Times New Roman" w:hAnsi="Times New Roman" w:cs="Times New Roman"/>
              </w:rPr>
            </w:pPr>
            <w:r w:rsidRPr="001F4EE3">
              <w:rPr>
                <w:rFonts w:ascii="Times New Roman" w:hAnsi="Times New Roman" w:cs="Times New Roman"/>
              </w:rPr>
              <w:t>50.9</w:t>
            </w:r>
          </w:p>
          <w:p w14:paraId="2CFB2C3B" w14:textId="77777777" w:rsidR="001F4EE3" w:rsidRDefault="001F4EE3" w:rsidP="001F4EE3">
            <w:pPr>
              <w:jc w:val="center"/>
              <w:rPr>
                <w:rFonts w:ascii="Times New Roman" w:hAnsi="Times New Roman" w:cs="Times New Roman"/>
              </w:rPr>
            </w:pPr>
            <w:r w:rsidRPr="001F4EE3">
              <w:rPr>
                <w:rFonts w:ascii="Times New Roman" w:hAnsi="Times New Roman" w:cs="Times New Roman"/>
              </w:rPr>
              <w:t>21.3</w:t>
            </w:r>
          </w:p>
          <w:p w14:paraId="20DDF6FE" w14:textId="3ADC98BE" w:rsidR="001F4EE3" w:rsidRPr="00E63D70" w:rsidRDefault="001F4EE3" w:rsidP="001F4EE3">
            <w:pPr>
              <w:jc w:val="center"/>
              <w:rPr>
                <w:rFonts w:ascii="Times New Roman" w:hAnsi="Times New Roman" w:cs="Times New Roman"/>
              </w:rPr>
            </w:pPr>
            <w:r w:rsidRPr="001F4EE3">
              <w:rPr>
                <w:rFonts w:ascii="Times New Roman" w:hAnsi="Times New Roman" w:cs="Times New Roman"/>
              </w:rPr>
              <w:t>121</w:t>
            </w:r>
          </w:p>
          <w:p w14:paraId="49BB21B1" w14:textId="5C8FA953" w:rsidR="00FC24F8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667F4512" w14:textId="77777777" w:rsidR="00074953" w:rsidRDefault="00074953" w:rsidP="00FC24F8">
            <w:pPr>
              <w:jc w:val="center"/>
              <w:rPr>
                <w:rFonts w:ascii="Times New Roman" w:hAnsi="Times New Roman" w:cs="Times New Roman"/>
              </w:rPr>
            </w:pPr>
            <w:r w:rsidRPr="00074953">
              <w:rPr>
                <w:rFonts w:ascii="Times New Roman" w:hAnsi="Times New Roman" w:cs="Times New Roman"/>
              </w:rPr>
              <w:t>.152</w:t>
            </w:r>
          </w:p>
          <w:p w14:paraId="5CE472E1" w14:textId="77777777" w:rsidR="00074953" w:rsidRDefault="00074953" w:rsidP="00FC24F8">
            <w:pPr>
              <w:jc w:val="center"/>
              <w:rPr>
                <w:rFonts w:ascii="Times New Roman" w:hAnsi="Times New Roman" w:cs="Times New Roman"/>
              </w:rPr>
            </w:pPr>
            <w:r w:rsidRPr="00074953">
              <w:rPr>
                <w:rFonts w:ascii="Times New Roman" w:hAnsi="Times New Roman" w:cs="Times New Roman"/>
              </w:rPr>
              <w:t>.117</w:t>
            </w:r>
          </w:p>
          <w:p w14:paraId="2B086768" w14:textId="29D49EFF" w:rsidR="00FC24F8" w:rsidRPr="00E63D70" w:rsidRDefault="00074953" w:rsidP="00FC24F8">
            <w:pPr>
              <w:jc w:val="center"/>
              <w:rPr>
                <w:rFonts w:ascii="Times New Roman" w:hAnsi="Times New Roman" w:cs="Times New Roman"/>
              </w:rPr>
            </w:pPr>
            <w:r w:rsidRPr="00074953">
              <w:rPr>
                <w:rFonts w:ascii="Times New Roman" w:hAnsi="Times New Roman" w:cs="Times New Roman"/>
              </w:rPr>
              <w:t>.197</w:t>
            </w:r>
          </w:p>
        </w:tc>
        <w:tc>
          <w:tcPr>
            <w:tcW w:w="710" w:type="pct"/>
          </w:tcPr>
          <w:p w14:paraId="2AE989CC" w14:textId="77777777" w:rsidR="00A7357D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8.2%</w:t>
            </w:r>
          </w:p>
          <w:p w14:paraId="02B3F7AA" w14:textId="77777777" w:rsidR="00A7357D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5.9%</w:t>
            </w:r>
          </w:p>
          <w:p w14:paraId="7C73CE07" w14:textId="3C32C4C8" w:rsidR="00FC24F8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99.4%</w:t>
            </w:r>
          </w:p>
        </w:tc>
        <w:tc>
          <w:tcPr>
            <w:tcW w:w="710" w:type="pct"/>
          </w:tcPr>
          <w:p w14:paraId="5022558A" w14:textId="77777777" w:rsidR="00A7357D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5.7%</w:t>
            </w:r>
          </w:p>
          <w:p w14:paraId="7B5710E6" w14:textId="77777777" w:rsidR="00A7357D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1.6%</w:t>
            </w:r>
          </w:p>
          <w:p w14:paraId="01B3ED2A" w14:textId="1D87BC7F" w:rsidR="00FC24F8" w:rsidRPr="00E63D70" w:rsidRDefault="00FC24F8" w:rsidP="00FC24F8">
            <w:pPr>
              <w:jc w:val="center"/>
              <w:rPr>
                <w:rFonts w:ascii="Times New Roman" w:hAnsi="Times New Roman" w:cs="Times New Roman"/>
              </w:rPr>
            </w:pPr>
            <w:r w:rsidRPr="00E63D70">
              <w:rPr>
                <w:rFonts w:ascii="Times New Roman" w:hAnsi="Times New Roman" w:cs="Times New Roman"/>
              </w:rPr>
              <w:t>89.2%</w:t>
            </w:r>
          </w:p>
        </w:tc>
      </w:tr>
    </w:tbl>
    <w:p w14:paraId="577C2FDB" w14:textId="07E569CC" w:rsidR="004C02AF" w:rsidRPr="00AA30A5" w:rsidRDefault="00B045E2" w:rsidP="004C02AF">
      <w:pPr>
        <w:rPr>
          <w:rFonts w:ascii="Times New Roman" w:hAnsi="Times New Roman" w:cs="Times New Roman"/>
        </w:rPr>
      </w:pPr>
      <w:bookmarkStart w:id="7" w:name="_Hlk191830514"/>
      <w:r w:rsidRPr="00B045E2">
        <w:rPr>
          <w:rFonts w:ascii="Times New Roman" w:hAnsi="Times New Roman" w:cs="Times New Roman"/>
          <w:vertAlign w:val="superscript"/>
        </w:rPr>
        <w:t>§</w:t>
      </w:r>
      <w:r>
        <w:rPr>
          <w:rFonts w:ascii="Times New Roman" w:hAnsi="Times New Roman" w:cs="Times New Roman"/>
        </w:rPr>
        <w:t xml:space="preserve"> Prevalence</w:t>
      </w:r>
      <w:r w:rsidR="004C02AF" w:rsidRPr="00AA30A5">
        <w:rPr>
          <w:rFonts w:ascii="Times New Roman" w:hAnsi="Times New Roman" w:cs="Times New Roman"/>
        </w:rPr>
        <w:t xml:space="preserve"> is 52</w:t>
      </w:r>
      <w:r w:rsidR="006D421C">
        <w:rPr>
          <w:rFonts w:ascii="Times New Roman" w:hAnsi="Times New Roman" w:cs="Times New Roman"/>
        </w:rPr>
        <w:t>.0</w:t>
      </w:r>
      <w:r w:rsidR="004C02AF" w:rsidRPr="00AA30A5">
        <w:rPr>
          <w:rFonts w:ascii="Times New Roman" w:hAnsi="Times New Roman" w:cs="Times New Roman"/>
        </w:rPr>
        <w:t>% (48</w:t>
      </w:r>
      <w:r w:rsidR="006D421C">
        <w:rPr>
          <w:rFonts w:ascii="Times New Roman" w:hAnsi="Times New Roman" w:cs="Times New Roman"/>
        </w:rPr>
        <w:t>.0</w:t>
      </w:r>
      <w:r w:rsidR="004C02AF" w:rsidRPr="00AA30A5">
        <w:rPr>
          <w:rFonts w:ascii="Times New Roman" w:hAnsi="Times New Roman" w:cs="Times New Roman"/>
        </w:rPr>
        <w:t>% to 56.3%).</w:t>
      </w:r>
      <w:bookmarkEnd w:id="7"/>
    </w:p>
    <w:p w14:paraId="39F2A0D5" w14:textId="77777777" w:rsidR="00F75378" w:rsidRPr="00AA30A5" w:rsidRDefault="00F75378" w:rsidP="00F75378">
      <w:pPr>
        <w:rPr>
          <w:rFonts w:ascii="Times New Roman" w:hAnsi="Times New Roman" w:cs="Times New Roman"/>
        </w:rPr>
      </w:pPr>
    </w:p>
    <w:sectPr w:rsidR="00F75378" w:rsidRPr="00AA3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378"/>
    <w:rsid w:val="00032169"/>
    <w:rsid w:val="00074953"/>
    <w:rsid w:val="00083C85"/>
    <w:rsid w:val="000B557E"/>
    <w:rsid w:val="001209E3"/>
    <w:rsid w:val="00141E02"/>
    <w:rsid w:val="00142CA6"/>
    <w:rsid w:val="001538A2"/>
    <w:rsid w:val="001A3810"/>
    <w:rsid w:val="001D28A8"/>
    <w:rsid w:val="001F4EE3"/>
    <w:rsid w:val="00200ED7"/>
    <w:rsid w:val="00233E2B"/>
    <w:rsid w:val="00276586"/>
    <w:rsid w:val="00276AF9"/>
    <w:rsid w:val="00294A5B"/>
    <w:rsid w:val="002C1882"/>
    <w:rsid w:val="00342918"/>
    <w:rsid w:val="00355CCB"/>
    <w:rsid w:val="00371DA4"/>
    <w:rsid w:val="003814FC"/>
    <w:rsid w:val="00387A3C"/>
    <w:rsid w:val="003A14F5"/>
    <w:rsid w:val="003F3489"/>
    <w:rsid w:val="00415A4F"/>
    <w:rsid w:val="0043442F"/>
    <w:rsid w:val="004B7C35"/>
    <w:rsid w:val="004C02AF"/>
    <w:rsid w:val="004F5C01"/>
    <w:rsid w:val="005456A8"/>
    <w:rsid w:val="005534AF"/>
    <w:rsid w:val="0058059D"/>
    <w:rsid w:val="00624710"/>
    <w:rsid w:val="0064554C"/>
    <w:rsid w:val="0067721B"/>
    <w:rsid w:val="006962D2"/>
    <w:rsid w:val="006A7BE8"/>
    <w:rsid w:val="006B79BC"/>
    <w:rsid w:val="006D421C"/>
    <w:rsid w:val="00803097"/>
    <w:rsid w:val="00820C07"/>
    <w:rsid w:val="0085616A"/>
    <w:rsid w:val="00872C65"/>
    <w:rsid w:val="00874920"/>
    <w:rsid w:val="008B2D8F"/>
    <w:rsid w:val="009069D5"/>
    <w:rsid w:val="0095116D"/>
    <w:rsid w:val="00985F9B"/>
    <w:rsid w:val="00A7357D"/>
    <w:rsid w:val="00AA30A5"/>
    <w:rsid w:val="00AB0380"/>
    <w:rsid w:val="00AB6F4F"/>
    <w:rsid w:val="00B02567"/>
    <w:rsid w:val="00B045E2"/>
    <w:rsid w:val="00B1062B"/>
    <w:rsid w:val="00B23EE1"/>
    <w:rsid w:val="00B62EDD"/>
    <w:rsid w:val="00BC0CA2"/>
    <w:rsid w:val="00C31C23"/>
    <w:rsid w:val="00CA4DF6"/>
    <w:rsid w:val="00CD2282"/>
    <w:rsid w:val="00D136AA"/>
    <w:rsid w:val="00D247D4"/>
    <w:rsid w:val="00D272C9"/>
    <w:rsid w:val="00D6188B"/>
    <w:rsid w:val="00D92742"/>
    <w:rsid w:val="00DA4087"/>
    <w:rsid w:val="00DD7B08"/>
    <w:rsid w:val="00DE763F"/>
    <w:rsid w:val="00E51045"/>
    <w:rsid w:val="00E63D70"/>
    <w:rsid w:val="00E71994"/>
    <w:rsid w:val="00EA2CCF"/>
    <w:rsid w:val="00ED5A80"/>
    <w:rsid w:val="00EE3AD6"/>
    <w:rsid w:val="00EF7603"/>
    <w:rsid w:val="00F40B12"/>
    <w:rsid w:val="00F75378"/>
    <w:rsid w:val="00FC2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91F294"/>
  <w15:chartTrackingRefBased/>
  <w15:docId w15:val="{D5CEF6E4-81BD-A94D-96C0-5403CD506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2AF"/>
  </w:style>
  <w:style w:type="paragraph" w:styleId="Heading1">
    <w:name w:val="heading 1"/>
    <w:basedOn w:val="Normal"/>
    <w:next w:val="Normal"/>
    <w:link w:val="Heading1Char"/>
    <w:uiPriority w:val="9"/>
    <w:qFormat/>
    <w:rsid w:val="00F753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53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53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53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53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53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53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53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53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3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53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53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53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53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53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53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53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53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53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3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53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53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53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53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53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53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53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53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53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5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7199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Bedogni</dc:creator>
  <cp:keywords/>
  <dc:description/>
  <cp:lastModifiedBy>Giorgio Bedogni</cp:lastModifiedBy>
  <cp:revision>70</cp:revision>
  <dcterms:created xsi:type="dcterms:W3CDTF">2025-03-02T15:55:00Z</dcterms:created>
  <dcterms:modified xsi:type="dcterms:W3CDTF">2025-03-02T17:16:00Z</dcterms:modified>
</cp:coreProperties>
</file>